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AAA0" w14:textId="4EA86A7A" w:rsidR="00390CAD" w:rsidRPr="00A91A8F" w:rsidRDefault="00390CAD" w:rsidP="00AC76D7">
      <w:pPr>
        <w:jc w:val="center"/>
        <w:rPr>
          <w:bCs/>
        </w:rPr>
      </w:pPr>
      <w:r w:rsidRPr="00A91A8F">
        <w:rPr>
          <w:b/>
        </w:rPr>
        <w:t>Online Supplemental Materials</w:t>
      </w:r>
    </w:p>
    <w:p w14:paraId="2E09B0C0" w14:textId="44CE74D7" w:rsidR="00390CAD" w:rsidRPr="00A91A8F" w:rsidRDefault="00390CAD" w:rsidP="00AC76D7">
      <w:pPr>
        <w:jc w:val="center"/>
        <w:rPr>
          <w:bCs/>
        </w:rPr>
      </w:pPr>
    </w:p>
    <w:p w14:paraId="3B150BCF" w14:textId="683D1121" w:rsidR="00A5751A" w:rsidRPr="00A91A8F" w:rsidRDefault="00A5751A" w:rsidP="00A5751A">
      <w:pPr>
        <w:pStyle w:val="Manuscript"/>
        <w:jc w:val="center"/>
      </w:pPr>
    </w:p>
    <w:p w14:paraId="0BBE50F5" w14:textId="77777777" w:rsidR="00A5751A" w:rsidRPr="00A91A8F" w:rsidRDefault="00A5751A" w:rsidP="00A5751A">
      <w:pPr>
        <w:pStyle w:val="Manuscript"/>
        <w:jc w:val="center"/>
      </w:pPr>
      <w:r w:rsidRPr="00A91A8F">
        <w:t>Mindset as Characteristic Adaptations: Using Response Surface Analysis to Assess Mindset in the Personality System</w:t>
      </w:r>
    </w:p>
    <w:p w14:paraId="3E2E90CB" w14:textId="09C71E4C" w:rsidR="000D1947" w:rsidRPr="00A91A8F" w:rsidRDefault="000D1947" w:rsidP="000D1947">
      <w:pPr>
        <w:pStyle w:val="Manuscript"/>
        <w:jc w:val="center"/>
      </w:pPr>
    </w:p>
    <w:p w14:paraId="7419CB7F" w14:textId="1CA0C8D7" w:rsidR="007B0CC3" w:rsidRPr="00A91A8F" w:rsidRDefault="007B0CC3" w:rsidP="00AC76D7">
      <w:pPr>
        <w:jc w:val="center"/>
        <w:rPr>
          <w:bCs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</w:rPr>
        <w:id w:val="144234031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F65786C" w14:textId="08B4470D" w:rsidR="007B0CC3" w:rsidRPr="00A91A8F" w:rsidRDefault="007B0CC3" w:rsidP="007B0CC3">
          <w:pPr>
            <w:pStyle w:val="TOCHeading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A91A8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1294195E" w14:textId="6C7D7E29" w:rsidR="008B5F68" w:rsidRDefault="007B0CC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 w:rsidRPr="00A91A8F">
            <w:fldChar w:fldCharType="begin"/>
          </w:r>
          <w:r w:rsidRPr="00A91A8F">
            <w:instrText xml:space="preserve"> TOC \o "1-3" \h \z \u </w:instrText>
          </w:r>
          <w:r w:rsidRPr="00A91A8F">
            <w:fldChar w:fldCharType="separate"/>
          </w:r>
          <w:hyperlink w:anchor="_Toc74212240" w:history="1">
            <w:r w:rsidR="008B5F68" w:rsidRPr="005C2213">
              <w:rPr>
                <w:rStyle w:val="Hyperlink"/>
                <w:b/>
                <w:bCs/>
                <w:noProof/>
              </w:rPr>
              <w:t>Sample Size and Data Exclusions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0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2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569DF52D" w14:textId="59480ABE" w:rsidR="008B5F68" w:rsidRDefault="000737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4212241" w:history="1">
            <w:r w:rsidR="008B5F68" w:rsidRPr="005C2213">
              <w:rPr>
                <w:rStyle w:val="Hyperlink"/>
                <w:b/>
                <w:bCs/>
                <w:noProof/>
              </w:rPr>
              <w:t>Athletes vs. Non-Athletes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1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3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04D3AAE0" w14:textId="30EF5B74" w:rsidR="008B5F68" w:rsidRDefault="000737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4212242" w:history="1">
            <w:r w:rsidR="008B5F68" w:rsidRPr="005C2213">
              <w:rPr>
                <w:rStyle w:val="Hyperlink"/>
                <w:b/>
                <w:bCs/>
                <w:noProof/>
              </w:rPr>
              <w:t>Ethnic Differences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2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4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474EF997" w14:textId="04F191D6" w:rsidR="008B5F68" w:rsidRDefault="000737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4212243" w:history="1">
            <w:r w:rsidR="008B5F68" w:rsidRPr="005C2213">
              <w:rPr>
                <w:rStyle w:val="Hyperlink"/>
                <w:b/>
                <w:bCs/>
                <w:noProof/>
              </w:rPr>
              <w:t>Measure Items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3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5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3BC9E1C2" w14:textId="018E4F41" w:rsidR="008B5F68" w:rsidRDefault="000737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4212244" w:history="1">
            <w:r w:rsidR="008B5F68" w:rsidRPr="005C2213">
              <w:rPr>
                <w:rStyle w:val="Hyperlink"/>
                <w:b/>
                <w:bCs/>
                <w:noProof/>
              </w:rPr>
              <w:t>Excluded Measures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4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9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4AE6A964" w14:textId="41438BA3" w:rsidR="008B5F68" w:rsidRDefault="000737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4212245" w:history="1">
            <w:r w:rsidR="008B5F68" w:rsidRPr="005C2213">
              <w:rPr>
                <w:rStyle w:val="Hyperlink"/>
                <w:b/>
                <w:bCs/>
                <w:noProof/>
              </w:rPr>
              <w:t>References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5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10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0DFD39F9" w14:textId="2F5DE3EE" w:rsidR="008B5F68" w:rsidRDefault="000737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4212246" w:history="1">
            <w:r w:rsidR="008B5F68" w:rsidRPr="005C2213">
              <w:rPr>
                <w:rStyle w:val="Hyperlink"/>
                <w:b/>
                <w:bCs/>
                <w:noProof/>
              </w:rPr>
              <w:t>Supplemental Table 1.</w:t>
            </w:r>
            <w:r w:rsidR="008B5F68" w:rsidRPr="005C2213">
              <w:rPr>
                <w:rStyle w:val="Hyperlink"/>
                <w:noProof/>
              </w:rPr>
              <w:t xml:space="preserve"> </w:t>
            </w:r>
            <w:r w:rsidR="008B5F68" w:rsidRPr="005C2213">
              <w:rPr>
                <w:rStyle w:val="Hyperlink"/>
                <w:i/>
                <w:iCs/>
                <w:noProof/>
              </w:rPr>
              <w:t>Demographic Breakdown of Participants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6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12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46A5B45D" w14:textId="74F91897" w:rsidR="008B5F68" w:rsidRDefault="0007374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4212247" w:history="1">
            <w:r w:rsidR="008B5F68" w:rsidRPr="005C2213">
              <w:rPr>
                <w:rStyle w:val="Hyperlink"/>
                <w:b/>
                <w:bCs/>
                <w:noProof/>
              </w:rPr>
              <w:t xml:space="preserve">Response Surface Analysis </w:t>
            </w:r>
            <w:r w:rsidR="008B5F68" w:rsidRPr="005C2213">
              <w:rPr>
                <w:rStyle w:val="Hyperlink"/>
                <w:b/>
                <w:bCs/>
                <w:i/>
                <w:iCs/>
                <w:noProof/>
              </w:rPr>
              <w:t>R</w:t>
            </w:r>
            <w:r w:rsidR="008B5F68" w:rsidRPr="005C2213">
              <w:rPr>
                <w:rStyle w:val="Hyperlink"/>
                <w:b/>
                <w:bCs/>
                <w:noProof/>
              </w:rPr>
              <w:t xml:space="preserve"> Syntax</w:t>
            </w:r>
            <w:r w:rsidR="008B5F68">
              <w:rPr>
                <w:noProof/>
                <w:webHidden/>
              </w:rPr>
              <w:tab/>
            </w:r>
            <w:r w:rsidR="008B5F68">
              <w:rPr>
                <w:noProof/>
                <w:webHidden/>
              </w:rPr>
              <w:fldChar w:fldCharType="begin"/>
            </w:r>
            <w:r w:rsidR="008B5F68">
              <w:rPr>
                <w:noProof/>
                <w:webHidden/>
              </w:rPr>
              <w:instrText xml:space="preserve"> PAGEREF _Toc74212247 \h </w:instrText>
            </w:r>
            <w:r w:rsidR="008B5F68">
              <w:rPr>
                <w:noProof/>
                <w:webHidden/>
              </w:rPr>
            </w:r>
            <w:r w:rsidR="008B5F68">
              <w:rPr>
                <w:noProof/>
                <w:webHidden/>
              </w:rPr>
              <w:fldChar w:fldCharType="separate"/>
            </w:r>
            <w:r w:rsidR="008B5F68">
              <w:rPr>
                <w:noProof/>
                <w:webHidden/>
              </w:rPr>
              <w:t>13</w:t>
            </w:r>
            <w:r w:rsidR="008B5F68">
              <w:rPr>
                <w:noProof/>
                <w:webHidden/>
              </w:rPr>
              <w:fldChar w:fldCharType="end"/>
            </w:r>
          </w:hyperlink>
        </w:p>
        <w:p w14:paraId="12C9965D" w14:textId="5E052262" w:rsidR="007B0CC3" w:rsidRPr="00A91A8F" w:rsidRDefault="007B0CC3">
          <w:r w:rsidRPr="00A91A8F">
            <w:rPr>
              <w:b/>
              <w:bCs/>
              <w:noProof/>
            </w:rPr>
            <w:fldChar w:fldCharType="end"/>
          </w:r>
        </w:p>
      </w:sdtContent>
    </w:sdt>
    <w:p w14:paraId="5F45A3C4" w14:textId="77777777" w:rsidR="007B0CC3" w:rsidRPr="00A91A8F" w:rsidRDefault="007B0CC3" w:rsidP="00AC76D7">
      <w:pPr>
        <w:jc w:val="center"/>
        <w:rPr>
          <w:bCs/>
        </w:rPr>
      </w:pPr>
    </w:p>
    <w:p w14:paraId="675158EA" w14:textId="77777777" w:rsidR="00390CAD" w:rsidRPr="00A91A8F" w:rsidRDefault="00390CAD" w:rsidP="00AC76D7">
      <w:pPr>
        <w:jc w:val="center"/>
        <w:rPr>
          <w:b/>
        </w:rPr>
      </w:pPr>
    </w:p>
    <w:p w14:paraId="70018FA7" w14:textId="47BC8F71" w:rsidR="00390CAD" w:rsidRPr="00A91A8F" w:rsidRDefault="00390CAD" w:rsidP="00AC76D7">
      <w:pPr>
        <w:jc w:val="center"/>
        <w:rPr>
          <w:b/>
        </w:rPr>
      </w:pPr>
    </w:p>
    <w:p w14:paraId="63F9C56A" w14:textId="77777777" w:rsidR="00390CAD" w:rsidRPr="00A91A8F" w:rsidRDefault="00390CAD" w:rsidP="00AC76D7">
      <w:pPr>
        <w:jc w:val="center"/>
        <w:rPr>
          <w:b/>
        </w:rPr>
      </w:pPr>
    </w:p>
    <w:p w14:paraId="1BDC2007" w14:textId="77777777" w:rsidR="00390CAD" w:rsidRPr="00A91A8F" w:rsidRDefault="00390CAD" w:rsidP="00AC76D7">
      <w:pPr>
        <w:jc w:val="center"/>
        <w:rPr>
          <w:b/>
        </w:rPr>
      </w:pPr>
    </w:p>
    <w:p w14:paraId="406E37AE" w14:textId="77777777" w:rsidR="00390CAD" w:rsidRPr="00A91A8F" w:rsidRDefault="00390CAD" w:rsidP="00AC76D7">
      <w:pPr>
        <w:jc w:val="center"/>
        <w:rPr>
          <w:b/>
        </w:rPr>
      </w:pPr>
    </w:p>
    <w:p w14:paraId="3F25D9A5" w14:textId="77777777" w:rsidR="00390CAD" w:rsidRPr="00A91A8F" w:rsidRDefault="00390CAD">
      <w:pPr>
        <w:spacing w:after="160" w:line="259" w:lineRule="auto"/>
        <w:rPr>
          <w:b/>
        </w:rPr>
      </w:pPr>
      <w:r w:rsidRPr="00A91A8F">
        <w:rPr>
          <w:b/>
        </w:rPr>
        <w:br w:type="page"/>
      </w:r>
    </w:p>
    <w:p w14:paraId="33D7F8CB" w14:textId="5F5AF2EA" w:rsidR="00AC76D7" w:rsidRPr="00A91A8F" w:rsidRDefault="00AC76D7" w:rsidP="00320B1B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74212240"/>
      <w:r w:rsidRPr="00A91A8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ample Size and Data Exclusions</w:t>
      </w:r>
      <w:bookmarkEnd w:id="0"/>
    </w:p>
    <w:p w14:paraId="15754D26" w14:textId="77777777" w:rsidR="00AC76D7" w:rsidRPr="00A91A8F" w:rsidRDefault="00AC76D7" w:rsidP="00320B1B">
      <w:pPr>
        <w:spacing w:line="480" w:lineRule="auto"/>
        <w:rPr>
          <w:b/>
        </w:rPr>
      </w:pPr>
      <w:r w:rsidRPr="00A91A8F">
        <w:rPr>
          <w:b/>
        </w:rPr>
        <w:t>Sample Size</w:t>
      </w:r>
    </w:p>
    <w:p w14:paraId="501D6ADE" w14:textId="05C02214" w:rsidR="00AC76D7" w:rsidRPr="00A91A8F" w:rsidRDefault="00AC76D7" w:rsidP="00320B1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91A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iven the difficulties of recruiting participants in this setting, lack of clear a priori effect sizes, and potential attrition, we recruited as many participants as possible among high schools and teams where we had access. </w:t>
      </w:r>
    </w:p>
    <w:p w14:paraId="79D505F1" w14:textId="77777777" w:rsidR="00AC76D7" w:rsidRPr="00A91A8F" w:rsidRDefault="00AC76D7" w:rsidP="00320B1B">
      <w:pPr>
        <w:spacing w:line="480" w:lineRule="auto"/>
        <w:rPr>
          <w:b/>
        </w:rPr>
      </w:pPr>
      <w:r w:rsidRPr="00A91A8F">
        <w:rPr>
          <w:b/>
        </w:rPr>
        <w:t>Data Exclusions</w:t>
      </w:r>
    </w:p>
    <w:p w14:paraId="7C51D739" w14:textId="32360A66" w:rsidR="00AC76D7" w:rsidRPr="00A91A8F" w:rsidRDefault="00AC76D7" w:rsidP="00320B1B">
      <w:pPr>
        <w:spacing w:line="480" w:lineRule="auto"/>
        <w:rPr>
          <w:bCs/>
        </w:rPr>
      </w:pPr>
      <w:r w:rsidRPr="00A91A8F">
        <w:rPr>
          <w:bCs/>
        </w:rPr>
        <w:t>No data were excluded from the dataset.  Participants who did not have any responses for independent variables in the present study (</w:t>
      </w:r>
      <w:r w:rsidRPr="00A91A8F">
        <w:rPr>
          <w:bCs/>
          <w:i/>
          <w:iCs/>
        </w:rPr>
        <w:t>n</w:t>
      </w:r>
      <w:r w:rsidRPr="00A91A8F">
        <w:rPr>
          <w:bCs/>
        </w:rPr>
        <w:t xml:space="preserve"> = 156) were not included in analyses.</w:t>
      </w:r>
    </w:p>
    <w:p w14:paraId="06A2119A" w14:textId="01FF5127" w:rsidR="00EC5DE0" w:rsidRPr="00A91A8F" w:rsidRDefault="00EC5DE0" w:rsidP="00320B1B">
      <w:pPr>
        <w:spacing w:line="480" w:lineRule="auto"/>
        <w:rPr>
          <w:bCs/>
        </w:rPr>
      </w:pPr>
      <w:r w:rsidRPr="00A91A8F">
        <w:rPr>
          <w:b/>
        </w:rPr>
        <w:t>Manipulation</w:t>
      </w:r>
      <w:r w:rsidR="0003477B" w:rsidRPr="00A91A8F">
        <w:rPr>
          <w:b/>
        </w:rPr>
        <w:t>s</w:t>
      </w:r>
    </w:p>
    <w:p w14:paraId="0D54B80E" w14:textId="746EB0B6" w:rsidR="00320B1B" w:rsidRPr="00A54FD6" w:rsidRDefault="00600CB1" w:rsidP="00A54FD6">
      <w:pPr>
        <w:spacing w:line="480" w:lineRule="auto"/>
      </w:pPr>
      <w:r w:rsidRPr="00A91A8F">
        <w:rPr>
          <w:bCs/>
        </w:rPr>
        <w:t xml:space="preserve">No manipulations were present at the Time 1 </w:t>
      </w:r>
      <w:r w:rsidR="00363128" w:rsidRPr="00A91A8F">
        <w:rPr>
          <w:bCs/>
        </w:rPr>
        <w:t xml:space="preserve">survey, from which all analyses were conducted. </w:t>
      </w:r>
      <w:r w:rsidR="00363128" w:rsidRPr="00A91A8F">
        <w:t>Upon completing the first survey, participants were assigned to one of six framing conditions crossing three purpose domains with the approach vs</w:t>
      </w:r>
      <w:r w:rsidR="00692540" w:rsidRPr="00A91A8F">
        <w:t>.</w:t>
      </w:r>
      <w:r w:rsidR="00363128" w:rsidRPr="00A91A8F">
        <w:t xml:space="preserve"> avoidance orientation (spiritual approach, spiritual avoidance, moral approach, moral avoidance, instrumental approach, instrumental avoidance). </w:t>
      </w:r>
    </w:p>
    <w:p w14:paraId="23A320EB" w14:textId="77777777" w:rsidR="00E15D66" w:rsidRDefault="00E15D66">
      <w:pPr>
        <w:spacing w:after="160" w:line="259" w:lineRule="auto"/>
        <w:rPr>
          <w:rFonts w:eastAsiaTheme="majorEastAsia"/>
          <w:b/>
          <w:bCs/>
        </w:rPr>
      </w:pPr>
      <w:r>
        <w:rPr>
          <w:b/>
          <w:bCs/>
        </w:rPr>
        <w:br w:type="page"/>
      </w:r>
    </w:p>
    <w:p w14:paraId="48637FC4" w14:textId="697AB5F3" w:rsidR="00197334" w:rsidRPr="00A91A8F" w:rsidRDefault="00197334" w:rsidP="00521114">
      <w:pPr>
        <w:pStyle w:val="Heading1"/>
        <w:spacing w:line="480" w:lineRule="auto"/>
        <w:jc w:val="center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bookmarkStart w:id="1" w:name="_Toc74212241"/>
      <w:r w:rsidRPr="00A91A8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Athletes vs. Non-Athletes</w:t>
      </w:r>
      <w:bookmarkEnd w:id="1"/>
    </w:p>
    <w:p w14:paraId="2BB08ABB" w14:textId="107A8032" w:rsidR="00197334" w:rsidRPr="00A91A8F" w:rsidRDefault="00197334" w:rsidP="00521114">
      <w:pPr>
        <w:pStyle w:val="Manuscript"/>
        <w:spacing w:line="480" w:lineRule="auto"/>
      </w:pPr>
      <w:r w:rsidRPr="00A91A8F">
        <w:t xml:space="preserve">Of the sample, 70.6% of participants claimed to have recently been involved in a sport or competitive activity, compared to 27.6% who had not and 1.8% who did not respond. Since we were analyzing participants within their context for ability mindset, we ran </w:t>
      </w:r>
      <w:r w:rsidRPr="00A91A8F">
        <w:rPr>
          <w:i/>
          <w:iCs/>
        </w:rPr>
        <w:t>t</w:t>
      </w:r>
      <w:r w:rsidRPr="00A91A8F">
        <w:t xml:space="preserve">-tests comparing those who recently participated in a sport to those who did not on ability mindset. </w:t>
      </w:r>
      <w:r w:rsidR="0053403B" w:rsidRPr="00A91A8F">
        <w:t xml:space="preserve">Participants did not differ on ability mindset based on being engaged in athletic activities or not, </w:t>
      </w:r>
      <w:r w:rsidR="0053403B" w:rsidRPr="00A91A8F">
        <w:rPr>
          <w:i/>
          <w:iCs/>
        </w:rPr>
        <w:t>t</w:t>
      </w:r>
      <w:r w:rsidR="0053403B" w:rsidRPr="00A91A8F">
        <w:t xml:space="preserve"> = 1.05, </w:t>
      </w:r>
      <w:r w:rsidR="0053403B" w:rsidRPr="00A91A8F">
        <w:rPr>
          <w:i/>
          <w:iCs/>
        </w:rPr>
        <w:t>p</w:t>
      </w:r>
      <w:r w:rsidR="0053403B" w:rsidRPr="00A91A8F">
        <w:t xml:space="preserve"> = .29. Additionally, participants did not differ on moral mindset, </w:t>
      </w:r>
      <w:r w:rsidR="0053403B" w:rsidRPr="00A91A8F">
        <w:rPr>
          <w:i/>
          <w:iCs/>
        </w:rPr>
        <w:t>t</w:t>
      </w:r>
      <w:r w:rsidR="0053403B" w:rsidRPr="00A91A8F">
        <w:t xml:space="preserve"> = 0.58, </w:t>
      </w:r>
      <w:r w:rsidR="0053403B" w:rsidRPr="00A91A8F">
        <w:rPr>
          <w:i/>
          <w:iCs/>
        </w:rPr>
        <w:t>p</w:t>
      </w:r>
      <w:r w:rsidR="0053403B" w:rsidRPr="00A91A8F">
        <w:t xml:space="preserve"> = .56.</w:t>
      </w:r>
      <w:r w:rsidR="006A518B" w:rsidRPr="00A91A8F">
        <w:t xml:space="preserve"> As such, we felt confident in running the </w:t>
      </w:r>
      <w:r w:rsidR="009E0C3E" w:rsidRPr="00A91A8F">
        <w:t>analyses on the entire sample rather than just the athlete subsample.</w:t>
      </w:r>
    </w:p>
    <w:p w14:paraId="6DE2FF4F" w14:textId="77777777" w:rsidR="00152B7E" w:rsidRPr="00A91A8F" w:rsidRDefault="00152B7E" w:rsidP="00521114">
      <w:pPr>
        <w:spacing w:after="160" w:line="480" w:lineRule="auto"/>
        <w:rPr>
          <w:rFonts w:eastAsiaTheme="majorEastAsia"/>
          <w:b/>
          <w:bCs/>
        </w:rPr>
      </w:pPr>
      <w:r w:rsidRPr="00A91A8F">
        <w:rPr>
          <w:b/>
          <w:bCs/>
        </w:rPr>
        <w:br w:type="page"/>
      </w:r>
    </w:p>
    <w:p w14:paraId="1241E077" w14:textId="2869620B" w:rsidR="009E5896" w:rsidRPr="00A91A8F" w:rsidRDefault="00152B7E" w:rsidP="00521114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74212242"/>
      <w:r w:rsidRPr="00A91A8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Ethnic Differences</w:t>
      </w:r>
      <w:bookmarkEnd w:id="2"/>
    </w:p>
    <w:p w14:paraId="076D78F8" w14:textId="2F9BAA77" w:rsidR="00E9032C" w:rsidRPr="00E9032C" w:rsidRDefault="00152B7E" w:rsidP="00E9032C">
      <w:pPr>
        <w:pStyle w:val="Manuscript"/>
        <w:spacing w:line="480" w:lineRule="auto"/>
      </w:pPr>
      <w:r w:rsidRPr="00A91A8F">
        <w:t>Given that our sample was majority Asian and Latinx (70.6%), we ran an ANOVA to compare ethnic groups on moral and ability mindsets. Participants did not differ on moral mindset (</w:t>
      </w:r>
      <w:r w:rsidRPr="00A91A8F">
        <w:rPr>
          <w:i/>
          <w:iCs/>
        </w:rPr>
        <w:t>F</w:t>
      </w:r>
      <w:r w:rsidRPr="00A91A8F">
        <w:t xml:space="preserve"> = 1.34, </w:t>
      </w:r>
      <w:r w:rsidRPr="00A91A8F">
        <w:rPr>
          <w:i/>
          <w:iCs/>
        </w:rPr>
        <w:t>p</w:t>
      </w:r>
      <w:r w:rsidRPr="00A91A8F">
        <w:t xml:space="preserve"> = .24) or ability mindset (</w:t>
      </w:r>
      <w:r w:rsidRPr="00A91A8F">
        <w:rPr>
          <w:i/>
          <w:iCs/>
        </w:rPr>
        <w:t>F</w:t>
      </w:r>
      <w:r w:rsidRPr="00A91A8F">
        <w:t xml:space="preserve"> = 1.54, </w:t>
      </w:r>
      <w:r w:rsidRPr="00A91A8F">
        <w:rPr>
          <w:i/>
          <w:iCs/>
        </w:rPr>
        <w:t>p</w:t>
      </w:r>
      <w:r w:rsidRPr="00A91A8F">
        <w:t xml:space="preserve"> = .16). Because of what we mentioned in our constraints on generality, we also ran a </w:t>
      </w:r>
      <w:r w:rsidRPr="00A91A8F">
        <w:rPr>
          <w:i/>
          <w:iCs/>
        </w:rPr>
        <w:t>t</w:t>
      </w:r>
      <w:r w:rsidRPr="00A91A8F">
        <w:t xml:space="preserve">-test to compare culturally </w:t>
      </w:r>
      <w:r w:rsidR="00EB015A">
        <w:t>collectivistic</w:t>
      </w:r>
      <w:r w:rsidRPr="00A91A8F">
        <w:t xml:space="preserve"> participants (e.g., Asian, Latinx) with culturally </w:t>
      </w:r>
      <w:r w:rsidR="00EB015A">
        <w:t>individualistic</w:t>
      </w:r>
      <w:r w:rsidRPr="00A91A8F">
        <w:t xml:space="preserve"> participants (e.g., Caucasian) on mindsets. Participants did not differ on moral mindset (</w:t>
      </w:r>
      <w:r w:rsidRPr="00A91A8F">
        <w:rPr>
          <w:i/>
          <w:iCs/>
        </w:rPr>
        <w:t>t</w:t>
      </w:r>
      <w:r w:rsidRPr="00A91A8F">
        <w:t xml:space="preserve"> = 0.35, </w:t>
      </w:r>
      <w:r w:rsidRPr="00A91A8F">
        <w:rPr>
          <w:i/>
          <w:iCs/>
        </w:rPr>
        <w:t>p</w:t>
      </w:r>
      <w:r w:rsidRPr="00A91A8F">
        <w:t xml:space="preserve"> = .73), however it approached significance on ability mindset (</w:t>
      </w:r>
      <w:r w:rsidRPr="00A91A8F">
        <w:rPr>
          <w:i/>
          <w:iCs/>
        </w:rPr>
        <w:t xml:space="preserve">t </w:t>
      </w:r>
      <w:r w:rsidRPr="00A91A8F">
        <w:t xml:space="preserve">= 1.95, </w:t>
      </w:r>
      <w:r w:rsidRPr="00A91A8F">
        <w:rPr>
          <w:i/>
          <w:iCs/>
        </w:rPr>
        <w:t>p</w:t>
      </w:r>
      <w:r w:rsidRPr="00A91A8F">
        <w:t xml:space="preserve"> = .052), such that participants from typically </w:t>
      </w:r>
      <w:r w:rsidR="00EB015A">
        <w:t>collectivistic</w:t>
      </w:r>
      <w:r w:rsidRPr="00A91A8F">
        <w:t xml:space="preserve"> cultures displayed lower fixed mindsets than those from culturally </w:t>
      </w:r>
      <w:r w:rsidR="00EB015A">
        <w:t>individualistic</w:t>
      </w:r>
      <w:r w:rsidRPr="00A91A8F">
        <w:t xml:space="preserve"> cultures</w:t>
      </w:r>
      <w:r w:rsidR="00EB53BB" w:rsidRPr="00A91A8F">
        <w:t>, following trends in cross-cultural studies (e.g., Church et al., 2012; Tang et al., 2016).</w:t>
      </w:r>
    </w:p>
    <w:p w14:paraId="17126CDC" w14:textId="38E6E2FA" w:rsidR="00A543BD" w:rsidRPr="00A91A8F" w:rsidRDefault="00A543BD">
      <w:pPr>
        <w:spacing w:after="160" w:line="259" w:lineRule="auto"/>
        <w:rPr>
          <w:rFonts w:asciiTheme="minorHAnsi" w:eastAsiaTheme="minorHAnsi" w:hAnsiTheme="minorHAnsi" w:cstheme="minorBidi"/>
        </w:rPr>
      </w:pPr>
      <w:r w:rsidRPr="00A91A8F">
        <w:br w:type="page"/>
      </w:r>
    </w:p>
    <w:p w14:paraId="65291322" w14:textId="124FCF22" w:rsidR="002E17D7" w:rsidRPr="00A91A8F" w:rsidRDefault="002E17D7" w:rsidP="002E17D7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74212243"/>
      <w:r w:rsidRPr="00A91A8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Measure Items</w:t>
      </w:r>
      <w:bookmarkEnd w:id="3"/>
    </w:p>
    <w:p w14:paraId="346F7D23" w14:textId="77777777" w:rsidR="002D7843" w:rsidRPr="00A91A8F" w:rsidRDefault="002D7843" w:rsidP="002E17D7">
      <w:pPr>
        <w:pStyle w:val="Manuscript"/>
        <w:ind w:firstLine="0"/>
        <w:rPr>
          <w:b/>
          <w:bCs/>
        </w:rPr>
      </w:pPr>
    </w:p>
    <w:p w14:paraId="1ACA17EF" w14:textId="6ECB220D" w:rsidR="002E17D7" w:rsidRPr="00A91A8F" w:rsidRDefault="002E17D7" w:rsidP="002E17D7">
      <w:pPr>
        <w:pStyle w:val="Manuscript"/>
        <w:ind w:firstLine="0"/>
        <w:rPr>
          <w:b/>
          <w:bCs/>
        </w:rPr>
      </w:pPr>
      <w:r w:rsidRPr="00A91A8F">
        <w:rPr>
          <w:b/>
          <w:bCs/>
        </w:rPr>
        <w:t>Implicit Theories of Morality and Intelligence Scale (Dweck et al., 1995)</w:t>
      </w:r>
    </w:p>
    <w:p w14:paraId="45870259" w14:textId="08406975" w:rsidR="00233D94" w:rsidRPr="00A91A8F" w:rsidRDefault="00233D94" w:rsidP="002E17D7">
      <w:pPr>
        <w:pStyle w:val="Manuscript"/>
        <w:ind w:firstLine="0"/>
      </w:pPr>
    </w:p>
    <w:p w14:paraId="2A1A670D" w14:textId="13117A72" w:rsidR="00213E70" w:rsidRPr="00A91A8F" w:rsidRDefault="00213E70" w:rsidP="002E17D7">
      <w:pPr>
        <w:pStyle w:val="Manuscript"/>
        <w:ind w:firstLine="0"/>
      </w:pPr>
      <w:r w:rsidRPr="00A91A8F">
        <w:t>Please indicate your level of agreement with the statements below.</w:t>
      </w:r>
    </w:p>
    <w:p w14:paraId="14EFAE97" w14:textId="7D094D30" w:rsidR="002E17D7" w:rsidRPr="00A91A8F" w:rsidRDefault="002E17D7" w:rsidP="00623090">
      <w:pPr>
        <w:pStyle w:val="Manuscript"/>
        <w:ind w:left="360" w:firstLine="0"/>
      </w:pPr>
      <w:r w:rsidRPr="00A91A8F">
        <w:t>1.</w:t>
      </w:r>
      <w:r w:rsidR="00213E70" w:rsidRPr="00A91A8F">
        <w:t xml:space="preserve"> A person’s moral character is something very basic about them and it can’t be changed much</w:t>
      </w:r>
    </w:p>
    <w:p w14:paraId="68E33308" w14:textId="027E08E2" w:rsidR="00213E70" w:rsidRPr="00A91A8F" w:rsidRDefault="00213E70" w:rsidP="00623090">
      <w:pPr>
        <w:pStyle w:val="Manuscript"/>
        <w:ind w:left="360" w:firstLine="0"/>
      </w:pPr>
      <w:r w:rsidRPr="00A91A8F">
        <w:t>2. Whether a person is responsible and sincere or not is deeply ingrained in their personality. It cannot be changed very much.</w:t>
      </w:r>
    </w:p>
    <w:p w14:paraId="382771EF" w14:textId="25BB9BD5" w:rsidR="00213E70" w:rsidRPr="00A91A8F" w:rsidRDefault="00213E70" w:rsidP="00623090">
      <w:pPr>
        <w:pStyle w:val="Manuscript"/>
        <w:ind w:left="360" w:firstLine="0"/>
      </w:pPr>
      <w:r w:rsidRPr="00A91A8F">
        <w:t>3. There is not much that can be done to change a person’s moral traits (e.g., conscientiousness, uprightness, and honesty)</w:t>
      </w:r>
    </w:p>
    <w:p w14:paraId="2956011D" w14:textId="67B0D441" w:rsidR="00213E70" w:rsidRPr="00A91A8F" w:rsidRDefault="00213E70" w:rsidP="00623090">
      <w:pPr>
        <w:pStyle w:val="Manuscript"/>
        <w:ind w:left="360" w:firstLine="0"/>
      </w:pPr>
      <w:r w:rsidRPr="00A91A8F">
        <w:t>4. You have a certain amount of talent and you really can’t do much to change it</w:t>
      </w:r>
    </w:p>
    <w:p w14:paraId="05CBA4AC" w14:textId="21008E3C" w:rsidR="00213E70" w:rsidRPr="00A91A8F" w:rsidRDefault="00213E70" w:rsidP="00623090">
      <w:pPr>
        <w:pStyle w:val="Manuscript"/>
        <w:ind w:left="360" w:firstLine="0"/>
      </w:pPr>
      <w:r w:rsidRPr="00A91A8F">
        <w:t>5. Your talent is something about you that you can’t change much</w:t>
      </w:r>
    </w:p>
    <w:p w14:paraId="2D5D6339" w14:textId="52845282" w:rsidR="00213E70" w:rsidRPr="00A91A8F" w:rsidRDefault="00213E70" w:rsidP="00623090">
      <w:pPr>
        <w:pStyle w:val="Manuscript"/>
        <w:ind w:left="360" w:firstLine="0"/>
      </w:pPr>
      <w:r w:rsidRPr="00A91A8F">
        <w:t>6. You can learn new things, but you can’t really change your basic talent</w:t>
      </w:r>
    </w:p>
    <w:p w14:paraId="395E25E3" w14:textId="6BE03514" w:rsidR="00623090" w:rsidRPr="00A91A8F" w:rsidRDefault="00623090" w:rsidP="002E17D7">
      <w:pPr>
        <w:pStyle w:val="Manuscript"/>
        <w:ind w:firstLine="0"/>
      </w:pPr>
    </w:p>
    <w:p w14:paraId="13612246" w14:textId="2DF4E75A" w:rsidR="00623090" w:rsidRPr="00A91A8F" w:rsidRDefault="00623090" w:rsidP="002E17D7">
      <w:pPr>
        <w:pStyle w:val="Manuscript"/>
        <w:ind w:firstLine="0"/>
      </w:pPr>
      <w:r w:rsidRPr="00A91A8F">
        <w:rPr>
          <w:i/>
          <w:iCs/>
        </w:rPr>
        <w:t>Moral Fixed Mindset</w:t>
      </w:r>
      <w:r w:rsidRPr="00A91A8F">
        <w:t>: 1, 2, 3</w:t>
      </w:r>
    </w:p>
    <w:p w14:paraId="275C2284" w14:textId="0A10B3F2" w:rsidR="00623090" w:rsidRPr="00A91A8F" w:rsidRDefault="00623090" w:rsidP="002E17D7">
      <w:pPr>
        <w:pStyle w:val="Manuscript"/>
        <w:ind w:firstLine="0"/>
      </w:pPr>
      <w:r w:rsidRPr="00A91A8F">
        <w:rPr>
          <w:i/>
          <w:iCs/>
        </w:rPr>
        <w:t>Ability Fixed Mindset:</w:t>
      </w:r>
      <w:r w:rsidRPr="00A91A8F">
        <w:t xml:space="preserve"> 4, 5, 6</w:t>
      </w:r>
    </w:p>
    <w:p w14:paraId="3BC3FC50" w14:textId="66523FC2" w:rsidR="00233D94" w:rsidRPr="00A91A8F" w:rsidRDefault="00233D94" w:rsidP="002E17D7">
      <w:pPr>
        <w:pStyle w:val="Manuscript"/>
        <w:ind w:firstLine="0"/>
      </w:pPr>
    </w:p>
    <w:p w14:paraId="32C98EAC" w14:textId="77777777" w:rsidR="00493D8B" w:rsidRPr="00A91A8F" w:rsidRDefault="00493D8B" w:rsidP="00493D8B">
      <w:pPr>
        <w:pStyle w:val="Manuscript"/>
        <w:ind w:firstLine="0"/>
      </w:pPr>
      <w:r w:rsidRPr="00A91A8F">
        <w:rPr>
          <w:b/>
          <w:bCs/>
        </w:rPr>
        <w:t>Ten-Item Personality Inventory (Gosling et al., 2003)</w:t>
      </w:r>
    </w:p>
    <w:p w14:paraId="797330ED" w14:textId="77777777" w:rsidR="00493D8B" w:rsidRPr="00A91A8F" w:rsidRDefault="00493D8B" w:rsidP="00493D8B">
      <w:pPr>
        <w:pStyle w:val="Manuscript"/>
        <w:ind w:firstLine="0"/>
      </w:pPr>
    </w:p>
    <w:p w14:paraId="5328E923" w14:textId="77777777" w:rsidR="00493D8B" w:rsidRPr="00A91A8F" w:rsidRDefault="00493D8B" w:rsidP="00493D8B">
      <w:pPr>
        <w:pStyle w:val="Manuscript"/>
        <w:ind w:firstLine="0"/>
      </w:pPr>
      <w:r w:rsidRPr="00A91A8F">
        <w:t xml:space="preserve">Here are </w:t>
      </w:r>
      <w:proofErr w:type="gramStart"/>
      <w:r w:rsidRPr="00A91A8F">
        <w:t>a number of</w:t>
      </w:r>
      <w:proofErr w:type="gramEnd"/>
      <w:r w:rsidRPr="00A91A8F">
        <w:t xml:space="preserve"> personality traits that may or may not apply to you. Please rate each statement. I see myself as…</w:t>
      </w:r>
    </w:p>
    <w:p w14:paraId="6384B310" w14:textId="77777777" w:rsidR="00493D8B" w:rsidRPr="00A91A8F" w:rsidRDefault="00493D8B" w:rsidP="00493D8B">
      <w:pPr>
        <w:pStyle w:val="Manuscript"/>
        <w:ind w:left="360" w:firstLine="0"/>
      </w:pPr>
      <w:r w:rsidRPr="00A91A8F">
        <w:t>1. extraverted, enthusiastic</w:t>
      </w:r>
    </w:p>
    <w:p w14:paraId="74D6545C" w14:textId="77777777" w:rsidR="00493D8B" w:rsidRPr="00A91A8F" w:rsidRDefault="00493D8B" w:rsidP="00493D8B">
      <w:pPr>
        <w:pStyle w:val="Manuscript"/>
        <w:ind w:left="360" w:firstLine="0"/>
      </w:pPr>
      <w:r w:rsidRPr="00A91A8F">
        <w:t>2. critical, quarrelsome</w:t>
      </w:r>
    </w:p>
    <w:p w14:paraId="5D6F4EAC" w14:textId="77777777" w:rsidR="00493D8B" w:rsidRPr="00A91A8F" w:rsidRDefault="00493D8B" w:rsidP="00493D8B">
      <w:pPr>
        <w:pStyle w:val="Manuscript"/>
        <w:ind w:left="360" w:firstLine="0"/>
      </w:pPr>
      <w:r w:rsidRPr="00A91A8F">
        <w:t>3. dependable, self-disciplined</w:t>
      </w:r>
    </w:p>
    <w:p w14:paraId="122A0310" w14:textId="77777777" w:rsidR="00493D8B" w:rsidRPr="00A91A8F" w:rsidRDefault="00493D8B" w:rsidP="00493D8B">
      <w:pPr>
        <w:pStyle w:val="Manuscript"/>
        <w:ind w:left="360" w:firstLine="0"/>
      </w:pPr>
      <w:r w:rsidRPr="00A91A8F">
        <w:t>4. anxious, easily upset</w:t>
      </w:r>
    </w:p>
    <w:p w14:paraId="70C449D6" w14:textId="77777777" w:rsidR="00493D8B" w:rsidRPr="00A91A8F" w:rsidRDefault="00493D8B" w:rsidP="00493D8B">
      <w:pPr>
        <w:pStyle w:val="Manuscript"/>
        <w:ind w:left="360" w:firstLine="0"/>
      </w:pPr>
      <w:r w:rsidRPr="00A91A8F">
        <w:t>5. open to new experiences, complex</w:t>
      </w:r>
    </w:p>
    <w:p w14:paraId="35518C75" w14:textId="77777777" w:rsidR="00493D8B" w:rsidRPr="00A91A8F" w:rsidRDefault="00493D8B" w:rsidP="00493D8B">
      <w:pPr>
        <w:pStyle w:val="Manuscript"/>
        <w:ind w:left="360" w:firstLine="0"/>
      </w:pPr>
      <w:r w:rsidRPr="00A91A8F">
        <w:t>6. reserved, quiet</w:t>
      </w:r>
    </w:p>
    <w:p w14:paraId="148625C5" w14:textId="77777777" w:rsidR="00493D8B" w:rsidRPr="00A91A8F" w:rsidRDefault="00493D8B" w:rsidP="00493D8B">
      <w:pPr>
        <w:pStyle w:val="Manuscript"/>
        <w:ind w:left="360" w:firstLine="0"/>
      </w:pPr>
      <w:r w:rsidRPr="00A91A8F">
        <w:t>7. sympathetic, warm</w:t>
      </w:r>
    </w:p>
    <w:p w14:paraId="7963B20E" w14:textId="77777777" w:rsidR="00493D8B" w:rsidRPr="00A91A8F" w:rsidRDefault="00493D8B" w:rsidP="00493D8B">
      <w:pPr>
        <w:pStyle w:val="Manuscript"/>
        <w:ind w:left="360" w:firstLine="0"/>
      </w:pPr>
      <w:r w:rsidRPr="00A91A8F">
        <w:t>8. disorganized, careless</w:t>
      </w:r>
    </w:p>
    <w:p w14:paraId="00B2CBD6" w14:textId="77777777" w:rsidR="00493D8B" w:rsidRPr="00A91A8F" w:rsidRDefault="00493D8B" w:rsidP="00493D8B">
      <w:pPr>
        <w:pStyle w:val="Manuscript"/>
        <w:ind w:left="360" w:firstLine="0"/>
      </w:pPr>
      <w:r w:rsidRPr="00A91A8F">
        <w:t>9. calm, emotionally stable</w:t>
      </w:r>
    </w:p>
    <w:p w14:paraId="664270E2" w14:textId="77777777" w:rsidR="00493D8B" w:rsidRPr="00A91A8F" w:rsidRDefault="00493D8B" w:rsidP="00493D8B">
      <w:pPr>
        <w:pStyle w:val="Manuscript"/>
        <w:ind w:left="360" w:firstLine="0"/>
      </w:pPr>
      <w:r w:rsidRPr="00A91A8F">
        <w:t>10. conventional, uncreative</w:t>
      </w:r>
    </w:p>
    <w:p w14:paraId="1DF18B63" w14:textId="77777777" w:rsidR="00493D8B" w:rsidRPr="00A91A8F" w:rsidRDefault="00493D8B" w:rsidP="00493D8B">
      <w:pPr>
        <w:pStyle w:val="Manuscript"/>
        <w:ind w:firstLine="0"/>
      </w:pPr>
    </w:p>
    <w:p w14:paraId="567D0884" w14:textId="77777777" w:rsidR="00493D8B" w:rsidRPr="00A91A8F" w:rsidRDefault="00493D8B" w:rsidP="00493D8B">
      <w:pPr>
        <w:pStyle w:val="Manuscript"/>
        <w:ind w:firstLine="0"/>
      </w:pPr>
      <w:r w:rsidRPr="00A91A8F">
        <w:rPr>
          <w:i/>
          <w:iCs/>
        </w:rPr>
        <w:t>Reverse-scored:</w:t>
      </w:r>
      <w:r w:rsidRPr="00A91A8F">
        <w:t xml:space="preserve"> 2, 4, 6, 8, 10</w:t>
      </w:r>
    </w:p>
    <w:p w14:paraId="15BC8899" w14:textId="77777777" w:rsidR="00493D8B" w:rsidRPr="00A91A8F" w:rsidRDefault="00493D8B" w:rsidP="00493D8B">
      <w:pPr>
        <w:pStyle w:val="Manuscript"/>
        <w:ind w:firstLine="0"/>
      </w:pPr>
    </w:p>
    <w:p w14:paraId="7CD1047C" w14:textId="77777777" w:rsidR="00493D8B" w:rsidRPr="00A91A8F" w:rsidRDefault="00493D8B" w:rsidP="00493D8B">
      <w:pPr>
        <w:pStyle w:val="Manuscript"/>
        <w:ind w:firstLine="0"/>
      </w:pPr>
      <w:r w:rsidRPr="00A91A8F">
        <w:rPr>
          <w:i/>
          <w:iCs/>
        </w:rPr>
        <w:t>Extraversion:</w:t>
      </w:r>
      <w:r w:rsidRPr="00A91A8F">
        <w:t xml:space="preserve"> 1, 6</w:t>
      </w:r>
    </w:p>
    <w:p w14:paraId="79A5FE02" w14:textId="77777777" w:rsidR="00493D8B" w:rsidRPr="00A91A8F" w:rsidRDefault="00493D8B" w:rsidP="00493D8B">
      <w:pPr>
        <w:pStyle w:val="Manuscript"/>
        <w:ind w:firstLine="0"/>
      </w:pPr>
      <w:r w:rsidRPr="00A91A8F">
        <w:rPr>
          <w:i/>
          <w:iCs/>
        </w:rPr>
        <w:t>Agreeableness</w:t>
      </w:r>
      <w:r w:rsidRPr="00A91A8F">
        <w:t>: 2, 7</w:t>
      </w:r>
    </w:p>
    <w:p w14:paraId="700E8165" w14:textId="77777777" w:rsidR="00493D8B" w:rsidRPr="00A91A8F" w:rsidRDefault="00493D8B" w:rsidP="00493D8B">
      <w:pPr>
        <w:pStyle w:val="Manuscript"/>
        <w:ind w:firstLine="0"/>
      </w:pPr>
      <w:r w:rsidRPr="00A91A8F">
        <w:rPr>
          <w:i/>
          <w:iCs/>
        </w:rPr>
        <w:t>Conscientiousness</w:t>
      </w:r>
      <w:r w:rsidRPr="00A91A8F">
        <w:t>: 3, 8</w:t>
      </w:r>
    </w:p>
    <w:p w14:paraId="7786E478" w14:textId="77777777" w:rsidR="00493D8B" w:rsidRPr="00A91A8F" w:rsidRDefault="00493D8B" w:rsidP="00493D8B">
      <w:pPr>
        <w:pStyle w:val="Manuscript"/>
        <w:ind w:firstLine="0"/>
      </w:pPr>
      <w:r w:rsidRPr="00A91A8F">
        <w:rPr>
          <w:i/>
          <w:iCs/>
        </w:rPr>
        <w:t>Emotional Stability</w:t>
      </w:r>
      <w:r w:rsidRPr="00A91A8F">
        <w:t>: 4, 9</w:t>
      </w:r>
    </w:p>
    <w:p w14:paraId="0CF7B546" w14:textId="77777777" w:rsidR="00493D8B" w:rsidRPr="00A91A8F" w:rsidRDefault="00493D8B" w:rsidP="00493D8B">
      <w:pPr>
        <w:pStyle w:val="Manuscript"/>
        <w:ind w:firstLine="0"/>
      </w:pPr>
      <w:r w:rsidRPr="00A91A8F">
        <w:rPr>
          <w:i/>
          <w:iCs/>
        </w:rPr>
        <w:t>Openness to Experience:</w:t>
      </w:r>
      <w:r w:rsidRPr="00A91A8F">
        <w:t xml:space="preserve"> 5, 10</w:t>
      </w:r>
    </w:p>
    <w:p w14:paraId="6CA5E185" w14:textId="77777777" w:rsidR="00493D8B" w:rsidRPr="00A91A8F" w:rsidRDefault="00493D8B" w:rsidP="002E17D7">
      <w:pPr>
        <w:pStyle w:val="Manuscript"/>
        <w:ind w:firstLine="0"/>
      </w:pPr>
    </w:p>
    <w:p w14:paraId="6FAC796F" w14:textId="53DBC92A" w:rsidR="002E17D7" w:rsidRPr="00A91A8F" w:rsidRDefault="002E17D7" w:rsidP="002E17D7">
      <w:pPr>
        <w:pStyle w:val="Manuscript"/>
        <w:ind w:firstLine="0"/>
      </w:pPr>
      <w:r w:rsidRPr="00A91A8F">
        <w:rPr>
          <w:b/>
          <w:bCs/>
        </w:rPr>
        <w:t>Contingencies of Self-Worth Scale (Crocker et al., 2003)</w:t>
      </w:r>
    </w:p>
    <w:p w14:paraId="50965455" w14:textId="77777777" w:rsidR="00AB5BF1" w:rsidRPr="00A91A8F" w:rsidRDefault="00AB5BF1" w:rsidP="002E17D7">
      <w:pPr>
        <w:pStyle w:val="Manuscript"/>
        <w:ind w:firstLine="0"/>
      </w:pPr>
    </w:p>
    <w:p w14:paraId="2CD26161" w14:textId="34B23A49" w:rsidR="00AB5BF1" w:rsidRPr="00A91A8F" w:rsidRDefault="00AB5BF1" w:rsidP="002E17D7">
      <w:pPr>
        <w:pStyle w:val="Manuscript"/>
        <w:ind w:firstLine="0"/>
        <w:rPr>
          <w:szCs w:val="24"/>
        </w:rPr>
      </w:pPr>
      <w:r w:rsidRPr="00A91A8F">
        <w:t xml:space="preserve">Please respond to each of the following statements by selecting your answer using the scale from “Strongly disagree” to “Strongly agree.” If you haven’t experienced the situation described in a </w:t>
      </w:r>
      <w:r w:rsidRPr="00A91A8F">
        <w:rPr>
          <w:szCs w:val="24"/>
        </w:rPr>
        <w:t>particular statement, please answer how you think you would feel if that situation occurred.</w:t>
      </w:r>
    </w:p>
    <w:p w14:paraId="1D85C54E" w14:textId="315E89E2" w:rsidR="002E17D7" w:rsidRPr="00A91A8F" w:rsidRDefault="002E17D7" w:rsidP="00233D94">
      <w:pPr>
        <w:pStyle w:val="Manuscript"/>
        <w:ind w:left="360" w:firstLine="0"/>
        <w:rPr>
          <w:szCs w:val="24"/>
        </w:rPr>
      </w:pPr>
      <w:r w:rsidRPr="00A91A8F">
        <w:rPr>
          <w:szCs w:val="24"/>
        </w:rPr>
        <w:lastRenderedPageBreak/>
        <w:t>1.</w:t>
      </w:r>
      <w:r w:rsidR="00AB5BF1" w:rsidRPr="00A91A8F">
        <w:rPr>
          <w:szCs w:val="24"/>
        </w:rPr>
        <w:t xml:space="preserve"> I feel worthwhile when I perform better than others on a task or skill</w:t>
      </w:r>
    </w:p>
    <w:p w14:paraId="4F234EC2" w14:textId="46B562DC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2. Knowing that I am better than others on a task raises my self-esteem</w:t>
      </w:r>
    </w:p>
    <w:p w14:paraId="18913A27" w14:textId="0734D0E4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3. Doing something I know is wrong makes me lose my self-respect</w:t>
      </w:r>
    </w:p>
    <w:p w14:paraId="16709D32" w14:textId="27DACF92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4. My self-esteem would suffer if I didn’t have God’s love </w:t>
      </w:r>
    </w:p>
    <w:p w14:paraId="794B5563" w14:textId="6391F338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5. Doing better than others gives me a sense of self-respect </w:t>
      </w:r>
    </w:p>
    <w:p w14:paraId="5A17A914" w14:textId="0F67AC93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6. My self-esteem goes up when I feel that God loves me</w:t>
      </w:r>
    </w:p>
    <w:p w14:paraId="58BE56AE" w14:textId="53DBF044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7. When I think that I’m disobeying God, I feel bad about myself</w:t>
      </w:r>
    </w:p>
    <w:p w14:paraId="19103910" w14:textId="1100BCA3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8. I feel worthwhile when I have God’s love</w:t>
      </w:r>
    </w:p>
    <w:p w14:paraId="1E69EB37" w14:textId="033C3BED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9. My self-worth is affected by how well I do when I am competing with others</w:t>
      </w:r>
    </w:p>
    <w:p w14:paraId="60714CA2" w14:textId="60B5F6A2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10. Whenever I follow my moral principles, my sense of self-respect gets a boost</w:t>
      </w:r>
    </w:p>
    <w:p w14:paraId="7595D0C5" w14:textId="7FE424C4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11. My self-worth is based on God’s love</w:t>
      </w:r>
    </w:p>
    <w:p w14:paraId="0F770151" w14:textId="0AA9ADD6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 xml:space="preserve">12. My self-esteem depends on </w:t>
      </w:r>
      <w:proofErr w:type="gramStart"/>
      <w:r w:rsidRPr="00A91A8F">
        <w:rPr>
          <w:color w:val="000000"/>
        </w:rPr>
        <w:t>whether or not</w:t>
      </w:r>
      <w:proofErr w:type="gramEnd"/>
      <w:r w:rsidRPr="00A91A8F">
        <w:rPr>
          <w:color w:val="000000"/>
        </w:rPr>
        <w:t xml:space="preserve"> I follow my moral/ethical principles</w:t>
      </w:r>
    </w:p>
    <w:p w14:paraId="637A3BB1" w14:textId="0A7351FB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13. I couldn’t respect myself if I didn’t live up to a moral code</w:t>
      </w:r>
    </w:p>
    <w:p w14:paraId="6350E923" w14:textId="1C4A8E27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14. My self-esteem would suffer if I did something unethical</w:t>
      </w:r>
    </w:p>
    <w:p w14:paraId="320CDCE0" w14:textId="04F5B388" w:rsidR="00AB5BF1" w:rsidRPr="00A91A8F" w:rsidRDefault="00AB5BF1" w:rsidP="00233D94">
      <w:pPr>
        <w:pStyle w:val="NormalWeb"/>
        <w:spacing w:before="0" w:beforeAutospacing="0" w:after="0" w:afterAutospacing="0"/>
        <w:ind w:left="360"/>
      </w:pPr>
      <w:r w:rsidRPr="00A91A8F">
        <w:rPr>
          <w:color w:val="000000"/>
        </w:rPr>
        <w:t>15. My self- worth is influenced by how well I do on competitive tasks</w:t>
      </w:r>
    </w:p>
    <w:p w14:paraId="06C15A31" w14:textId="77777777" w:rsidR="00AB5BF1" w:rsidRPr="00A91A8F" w:rsidRDefault="00AB5BF1" w:rsidP="002E17D7">
      <w:pPr>
        <w:pStyle w:val="Manuscript"/>
        <w:ind w:firstLine="0"/>
      </w:pPr>
    </w:p>
    <w:p w14:paraId="37103534" w14:textId="63ACD96F" w:rsidR="00AB5BF1" w:rsidRPr="00A91A8F" w:rsidRDefault="00AB5BF1" w:rsidP="002E17D7">
      <w:pPr>
        <w:pStyle w:val="Manuscript"/>
        <w:ind w:firstLine="0"/>
      </w:pPr>
      <w:r w:rsidRPr="00A91A8F">
        <w:rPr>
          <w:i/>
          <w:iCs/>
        </w:rPr>
        <w:t>Competition Contingent Self-Worth:</w:t>
      </w:r>
      <w:r w:rsidRPr="00A91A8F">
        <w:t xml:space="preserve"> 1, 2, 5, 9, 15</w:t>
      </w:r>
    </w:p>
    <w:p w14:paraId="791E53A2" w14:textId="12AA2542" w:rsidR="00AB5BF1" w:rsidRPr="00A91A8F" w:rsidRDefault="00AB5BF1" w:rsidP="002E17D7">
      <w:pPr>
        <w:pStyle w:val="Manuscript"/>
        <w:ind w:firstLine="0"/>
      </w:pPr>
      <w:r w:rsidRPr="00A91A8F">
        <w:rPr>
          <w:i/>
          <w:iCs/>
        </w:rPr>
        <w:t>God’s Love Contingent Self-Worth:</w:t>
      </w:r>
      <w:r w:rsidRPr="00A91A8F">
        <w:t xml:space="preserve"> 4, 6, 7, 8, 11</w:t>
      </w:r>
    </w:p>
    <w:p w14:paraId="246406BB" w14:textId="3FDD7090" w:rsidR="00AB5BF1" w:rsidRPr="00A91A8F" w:rsidRDefault="00AB5BF1" w:rsidP="002E17D7">
      <w:pPr>
        <w:pStyle w:val="Manuscript"/>
        <w:ind w:firstLine="0"/>
      </w:pPr>
      <w:r w:rsidRPr="00A91A8F">
        <w:rPr>
          <w:i/>
          <w:iCs/>
        </w:rPr>
        <w:t>Virtue Contingent Self-Worth</w:t>
      </w:r>
      <w:r w:rsidRPr="00A91A8F">
        <w:t>: 3, 10, 12, 13, 14</w:t>
      </w:r>
    </w:p>
    <w:p w14:paraId="21F55E18" w14:textId="15F204A4" w:rsidR="00AB5BF1" w:rsidRPr="00A91A8F" w:rsidRDefault="00AB5BF1" w:rsidP="002E17D7">
      <w:pPr>
        <w:pStyle w:val="Manuscript"/>
        <w:ind w:firstLine="0"/>
      </w:pPr>
    </w:p>
    <w:p w14:paraId="00A8C2A0" w14:textId="0F787674" w:rsidR="00493D8B" w:rsidRPr="00A91A8F" w:rsidRDefault="00493D8B" w:rsidP="002E17D7">
      <w:pPr>
        <w:pStyle w:val="Manuscript"/>
        <w:ind w:firstLine="0"/>
      </w:pPr>
      <w:r w:rsidRPr="00A91A8F">
        <w:rPr>
          <w:b/>
          <w:bCs/>
        </w:rPr>
        <w:t>General Self-Efficacy Scale (Schwarzer &amp; Jerusalem, 1995)</w:t>
      </w:r>
    </w:p>
    <w:p w14:paraId="2159468B" w14:textId="77777777" w:rsidR="00493D8B" w:rsidRPr="00A91A8F" w:rsidRDefault="00493D8B" w:rsidP="002E17D7">
      <w:pPr>
        <w:pStyle w:val="Manuscript"/>
        <w:ind w:firstLine="0"/>
        <w:rPr>
          <w:color w:val="000000"/>
          <w:szCs w:val="24"/>
        </w:rPr>
      </w:pPr>
    </w:p>
    <w:p w14:paraId="1B64F4D1" w14:textId="7C3F3ECD" w:rsidR="00493D8B" w:rsidRPr="00A91A8F" w:rsidRDefault="00493D8B" w:rsidP="002E17D7">
      <w:pPr>
        <w:pStyle w:val="Manuscript"/>
        <w:ind w:firstLine="0"/>
        <w:rPr>
          <w:szCs w:val="24"/>
        </w:rPr>
      </w:pPr>
      <w:r w:rsidRPr="00A91A8F">
        <w:rPr>
          <w:color w:val="000000"/>
          <w:szCs w:val="24"/>
        </w:rPr>
        <w:t>Please rate your agreement with the following statements.</w:t>
      </w:r>
    </w:p>
    <w:p w14:paraId="1BB9660C" w14:textId="374D0364" w:rsidR="00493D8B" w:rsidRPr="00A91A8F" w:rsidRDefault="00493D8B" w:rsidP="00493D8B">
      <w:r w:rsidRPr="00A91A8F">
        <w:rPr>
          <w:color w:val="000000"/>
        </w:rPr>
        <w:t>1. I can always manage to solve difficult problems if I try hard enough.</w:t>
      </w:r>
    </w:p>
    <w:p w14:paraId="328C952E" w14:textId="1A15571F" w:rsidR="00493D8B" w:rsidRPr="00A91A8F" w:rsidRDefault="00493D8B" w:rsidP="00493D8B">
      <w:r w:rsidRPr="00A91A8F">
        <w:rPr>
          <w:color w:val="000000"/>
        </w:rPr>
        <w:t xml:space="preserve">2. If someone opposes </w:t>
      </w:r>
      <w:proofErr w:type="gramStart"/>
      <w:r w:rsidRPr="00A91A8F">
        <w:rPr>
          <w:color w:val="000000"/>
        </w:rPr>
        <w:t>me</w:t>
      </w:r>
      <w:proofErr w:type="gramEnd"/>
      <w:r w:rsidRPr="00A91A8F">
        <w:rPr>
          <w:color w:val="000000"/>
        </w:rPr>
        <w:t xml:space="preserve"> I can find the means to get what I want.</w:t>
      </w:r>
    </w:p>
    <w:p w14:paraId="5643CFBD" w14:textId="2C7BFD8D" w:rsidR="00493D8B" w:rsidRPr="00A91A8F" w:rsidRDefault="00493D8B" w:rsidP="00493D8B">
      <w:r w:rsidRPr="00A91A8F">
        <w:rPr>
          <w:color w:val="000000"/>
        </w:rPr>
        <w:t>3. It is easy for me to stick to my aims and accomplish my goals.</w:t>
      </w:r>
    </w:p>
    <w:p w14:paraId="02857130" w14:textId="3B928E12" w:rsidR="00493D8B" w:rsidRPr="00A91A8F" w:rsidRDefault="00493D8B" w:rsidP="00493D8B">
      <w:r w:rsidRPr="00A91A8F">
        <w:rPr>
          <w:color w:val="000000"/>
        </w:rPr>
        <w:t>4. I am confident that I could deal efficiently with unexpected events.</w:t>
      </w:r>
    </w:p>
    <w:p w14:paraId="5453E4A6" w14:textId="2A39EBDC" w:rsidR="00493D8B" w:rsidRPr="00A91A8F" w:rsidRDefault="00493D8B" w:rsidP="00493D8B">
      <w:r w:rsidRPr="00A91A8F">
        <w:rPr>
          <w:color w:val="000000"/>
        </w:rPr>
        <w:t>5. Thanks to my resourcefulness, I know how to handle unforeseen situations.</w:t>
      </w:r>
    </w:p>
    <w:p w14:paraId="3177A693" w14:textId="03BFAC14" w:rsidR="00493D8B" w:rsidRPr="00A91A8F" w:rsidRDefault="00493D8B" w:rsidP="00493D8B">
      <w:r w:rsidRPr="00A91A8F">
        <w:rPr>
          <w:color w:val="000000"/>
        </w:rPr>
        <w:t>6. I can solve most problems if I invest the necessary effort.</w:t>
      </w:r>
    </w:p>
    <w:p w14:paraId="563E1FF4" w14:textId="0C3BBB44" w:rsidR="00493D8B" w:rsidRPr="00A91A8F" w:rsidRDefault="00493D8B" w:rsidP="00493D8B">
      <w:r w:rsidRPr="00A91A8F">
        <w:rPr>
          <w:color w:val="000000"/>
        </w:rPr>
        <w:t>7. I can remain calm when facing difficulties because I can rely on my coping abilities.</w:t>
      </w:r>
    </w:p>
    <w:p w14:paraId="285CC994" w14:textId="13EEBDD5" w:rsidR="00493D8B" w:rsidRPr="00A91A8F" w:rsidRDefault="00493D8B" w:rsidP="00493D8B">
      <w:r w:rsidRPr="00A91A8F">
        <w:rPr>
          <w:color w:val="000000"/>
        </w:rPr>
        <w:t>8. When I am confronted with a problem, I can usually find several solutions.</w:t>
      </w:r>
    </w:p>
    <w:p w14:paraId="0AAE08DD" w14:textId="038ABCFA" w:rsidR="00493D8B" w:rsidRPr="00A91A8F" w:rsidRDefault="00493D8B" w:rsidP="00493D8B">
      <w:r w:rsidRPr="00A91A8F">
        <w:rPr>
          <w:color w:val="000000"/>
        </w:rPr>
        <w:t>9. If I am in trouble, I can usually think of a solution.</w:t>
      </w:r>
    </w:p>
    <w:p w14:paraId="5196AE72" w14:textId="68A003C3" w:rsidR="00493D8B" w:rsidRPr="00A91A8F" w:rsidRDefault="00493D8B" w:rsidP="00493D8B">
      <w:r w:rsidRPr="00A91A8F">
        <w:rPr>
          <w:color w:val="000000"/>
        </w:rPr>
        <w:t>10. I can usually handle whatever comes my way.</w:t>
      </w:r>
    </w:p>
    <w:p w14:paraId="1CAF330B" w14:textId="3D8A4329" w:rsidR="00493D8B" w:rsidRPr="00A91A8F" w:rsidRDefault="00493D8B" w:rsidP="00493D8B">
      <w:r w:rsidRPr="00A91A8F">
        <w:rPr>
          <w:color w:val="000000"/>
        </w:rPr>
        <w:t>11. I can always manage to solve difficult problems if I try hard enough.</w:t>
      </w:r>
    </w:p>
    <w:p w14:paraId="774FC0BD" w14:textId="77777777" w:rsidR="00493D8B" w:rsidRPr="00A91A8F" w:rsidRDefault="00493D8B" w:rsidP="002E17D7">
      <w:pPr>
        <w:pStyle w:val="Manuscript"/>
        <w:ind w:firstLine="0"/>
      </w:pPr>
    </w:p>
    <w:p w14:paraId="2FE3DE81" w14:textId="56546B8C" w:rsidR="002E17D7" w:rsidRPr="00A91A8F" w:rsidRDefault="002E17D7" w:rsidP="002E17D7">
      <w:pPr>
        <w:pStyle w:val="Manuscript"/>
        <w:ind w:firstLine="0"/>
      </w:pPr>
      <w:r w:rsidRPr="00A91A8F">
        <w:rPr>
          <w:b/>
          <w:bCs/>
        </w:rPr>
        <w:t>Brief Self-Control Scale (Tangney et al., 2004)</w:t>
      </w:r>
    </w:p>
    <w:p w14:paraId="01A0DF38" w14:textId="13A0240A" w:rsidR="00700F0A" w:rsidRPr="00A91A8F" w:rsidRDefault="00700F0A" w:rsidP="002E17D7">
      <w:pPr>
        <w:pStyle w:val="Manuscript"/>
        <w:ind w:firstLine="0"/>
      </w:pPr>
    </w:p>
    <w:p w14:paraId="01934C0F" w14:textId="74389EAD" w:rsidR="00700F0A" w:rsidRPr="00A91A8F" w:rsidRDefault="00700F0A" w:rsidP="002E17D7">
      <w:pPr>
        <w:pStyle w:val="Manuscript"/>
        <w:ind w:firstLine="0"/>
      </w:pPr>
      <w:r w:rsidRPr="00A91A8F">
        <w:t>Using the scale provided, please indicate how much each of the following statements reflects how you are.</w:t>
      </w:r>
    </w:p>
    <w:p w14:paraId="7FAEC84D" w14:textId="04F0FBFF" w:rsidR="002E17D7" w:rsidRPr="00A91A8F" w:rsidRDefault="002E17D7" w:rsidP="00233D94">
      <w:pPr>
        <w:pStyle w:val="Manuscript"/>
        <w:ind w:left="360" w:firstLine="0"/>
      </w:pPr>
      <w:r w:rsidRPr="00A91A8F">
        <w:t>1.</w:t>
      </w:r>
      <w:r w:rsidR="00700F0A" w:rsidRPr="00A91A8F">
        <w:t xml:space="preserve"> I am good at resisting temptation</w:t>
      </w:r>
    </w:p>
    <w:p w14:paraId="2C002B06" w14:textId="60ED4D97" w:rsidR="00700F0A" w:rsidRPr="00A91A8F" w:rsidRDefault="00700F0A" w:rsidP="00233D94">
      <w:pPr>
        <w:pStyle w:val="Manuscript"/>
        <w:ind w:left="360" w:firstLine="0"/>
      </w:pPr>
      <w:r w:rsidRPr="00A91A8F">
        <w:t xml:space="preserve">2. I have a hard time </w:t>
      </w:r>
      <w:proofErr w:type="gramStart"/>
      <w:r w:rsidRPr="00A91A8F">
        <w:t>breaking bad habits</w:t>
      </w:r>
      <w:proofErr w:type="gramEnd"/>
    </w:p>
    <w:p w14:paraId="0AC683A8" w14:textId="2AC561FF" w:rsidR="00700F0A" w:rsidRPr="00A91A8F" w:rsidRDefault="00700F0A" w:rsidP="00233D94">
      <w:pPr>
        <w:pStyle w:val="Manuscript"/>
        <w:ind w:left="360" w:firstLine="0"/>
      </w:pPr>
      <w:r w:rsidRPr="00A91A8F">
        <w:t>3. I am lazy</w:t>
      </w:r>
    </w:p>
    <w:p w14:paraId="714D489A" w14:textId="0412D809" w:rsidR="00700F0A" w:rsidRPr="00A91A8F" w:rsidRDefault="00700F0A" w:rsidP="00233D94">
      <w:pPr>
        <w:pStyle w:val="Manuscript"/>
        <w:ind w:left="360" w:firstLine="0"/>
      </w:pPr>
      <w:r w:rsidRPr="00A91A8F">
        <w:t>4. I say inappropriate things</w:t>
      </w:r>
    </w:p>
    <w:p w14:paraId="61F68545" w14:textId="707F420D" w:rsidR="00700F0A" w:rsidRPr="00A91A8F" w:rsidRDefault="00700F0A" w:rsidP="00233D94">
      <w:pPr>
        <w:pStyle w:val="Manuscript"/>
        <w:ind w:left="360" w:firstLine="0"/>
      </w:pPr>
      <w:r w:rsidRPr="00A91A8F">
        <w:t>5. I do certain things that are bad for me, if they are fun</w:t>
      </w:r>
    </w:p>
    <w:p w14:paraId="5D15D459" w14:textId="7BFA2494" w:rsidR="00700F0A" w:rsidRPr="00A91A8F" w:rsidRDefault="00700F0A" w:rsidP="00233D94">
      <w:pPr>
        <w:pStyle w:val="Manuscript"/>
        <w:ind w:left="360" w:firstLine="0"/>
      </w:pPr>
      <w:r w:rsidRPr="00A91A8F">
        <w:t>6. I refuse things that are bad for me</w:t>
      </w:r>
    </w:p>
    <w:p w14:paraId="465A2A84" w14:textId="5FD9719E" w:rsidR="00700F0A" w:rsidRPr="00A91A8F" w:rsidRDefault="00700F0A" w:rsidP="00233D94">
      <w:pPr>
        <w:pStyle w:val="Manuscript"/>
        <w:ind w:left="360" w:firstLine="0"/>
      </w:pPr>
      <w:r w:rsidRPr="00A91A8F">
        <w:t>7. I wish I had more self-discipline</w:t>
      </w:r>
    </w:p>
    <w:p w14:paraId="33E8A639" w14:textId="7F0C902B" w:rsidR="00700F0A" w:rsidRPr="00A91A8F" w:rsidRDefault="00700F0A" w:rsidP="00233D94">
      <w:pPr>
        <w:pStyle w:val="Manuscript"/>
        <w:ind w:left="360" w:firstLine="0"/>
      </w:pPr>
      <w:r w:rsidRPr="00A91A8F">
        <w:lastRenderedPageBreak/>
        <w:t>8. People would say that I have iron self-discipline</w:t>
      </w:r>
    </w:p>
    <w:p w14:paraId="2003B576" w14:textId="6595A102" w:rsidR="00700F0A" w:rsidRPr="00A91A8F" w:rsidRDefault="00700F0A" w:rsidP="00233D94">
      <w:pPr>
        <w:pStyle w:val="Manuscript"/>
        <w:ind w:left="360" w:firstLine="0"/>
      </w:pPr>
      <w:r w:rsidRPr="00A91A8F">
        <w:t>9. Pleasure and fun sometimes keep me from getting work done</w:t>
      </w:r>
    </w:p>
    <w:p w14:paraId="384EB9E5" w14:textId="526FDEDE" w:rsidR="00700F0A" w:rsidRPr="00A91A8F" w:rsidRDefault="00700F0A" w:rsidP="00233D94">
      <w:pPr>
        <w:pStyle w:val="Manuscript"/>
        <w:ind w:left="360" w:firstLine="0"/>
      </w:pPr>
      <w:r w:rsidRPr="00A91A8F">
        <w:t>10. I have trouble concentrating</w:t>
      </w:r>
    </w:p>
    <w:p w14:paraId="28C5CBFB" w14:textId="5F9C2F5C" w:rsidR="00700F0A" w:rsidRPr="00A91A8F" w:rsidRDefault="00700F0A" w:rsidP="00233D94">
      <w:pPr>
        <w:pStyle w:val="Manuscript"/>
        <w:ind w:left="360" w:firstLine="0"/>
      </w:pPr>
      <w:r w:rsidRPr="00A91A8F">
        <w:t xml:space="preserve">11. I </w:t>
      </w:r>
      <w:proofErr w:type="gramStart"/>
      <w:r w:rsidRPr="00A91A8F">
        <w:t>am able to</w:t>
      </w:r>
      <w:proofErr w:type="gramEnd"/>
      <w:r w:rsidRPr="00A91A8F">
        <w:t xml:space="preserve"> work effectively towards long-term goals</w:t>
      </w:r>
    </w:p>
    <w:p w14:paraId="05D1C8B2" w14:textId="2F4240D5" w:rsidR="00700F0A" w:rsidRPr="00A91A8F" w:rsidRDefault="00700F0A" w:rsidP="00233D94">
      <w:pPr>
        <w:pStyle w:val="Manuscript"/>
        <w:ind w:left="360" w:firstLine="0"/>
      </w:pPr>
      <w:r w:rsidRPr="00A91A8F">
        <w:t>12. Sometimes I can’t stop myself from doing something, even if I know it is wrong</w:t>
      </w:r>
    </w:p>
    <w:p w14:paraId="1BBE0A17" w14:textId="63C4AC5E" w:rsidR="00700F0A" w:rsidRPr="00A91A8F" w:rsidRDefault="00700F0A" w:rsidP="00233D94">
      <w:pPr>
        <w:pStyle w:val="Manuscript"/>
        <w:ind w:left="360" w:firstLine="0"/>
      </w:pPr>
      <w:r w:rsidRPr="00A91A8F">
        <w:t>13. I often act without thinking through all the alternatives</w:t>
      </w:r>
    </w:p>
    <w:p w14:paraId="0B157BA7" w14:textId="52355F8D" w:rsidR="00700F0A" w:rsidRPr="00A91A8F" w:rsidRDefault="00700F0A" w:rsidP="002E17D7">
      <w:pPr>
        <w:pStyle w:val="Manuscript"/>
        <w:ind w:firstLine="0"/>
      </w:pPr>
    </w:p>
    <w:p w14:paraId="649F92AA" w14:textId="5A5F2795" w:rsidR="00700F0A" w:rsidRPr="00A91A8F" w:rsidRDefault="00700F0A" w:rsidP="002E17D7">
      <w:pPr>
        <w:pStyle w:val="Manuscript"/>
        <w:ind w:firstLine="0"/>
      </w:pPr>
      <w:r w:rsidRPr="00A91A8F">
        <w:rPr>
          <w:i/>
          <w:iCs/>
        </w:rPr>
        <w:t>Reverse-scored:</w:t>
      </w:r>
      <w:r w:rsidRPr="00A91A8F">
        <w:t xml:space="preserve"> 1, 6, 8, 11</w:t>
      </w:r>
    </w:p>
    <w:p w14:paraId="0F7E7119" w14:textId="77777777" w:rsidR="0002487B" w:rsidRPr="00A91A8F" w:rsidRDefault="0002487B" w:rsidP="002E17D7">
      <w:pPr>
        <w:pStyle w:val="Manuscript"/>
        <w:ind w:firstLine="0"/>
      </w:pPr>
    </w:p>
    <w:p w14:paraId="5370716D" w14:textId="46E6FD5D" w:rsidR="002E17D7" w:rsidRPr="00A91A8F" w:rsidRDefault="002E17D7" w:rsidP="002E17D7">
      <w:pPr>
        <w:pStyle w:val="Manuscript"/>
        <w:ind w:firstLine="0"/>
      </w:pPr>
      <w:r w:rsidRPr="00A91A8F">
        <w:rPr>
          <w:b/>
          <w:bCs/>
        </w:rPr>
        <w:t>General Regulatory Behavior Questionnaire (Oaten &amp; Cheng, 2006)</w:t>
      </w:r>
    </w:p>
    <w:p w14:paraId="3550B063" w14:textId="0193D6BD" w:rsidR="0002487B" w:rsidRPr="00A91A8F" w:rsidRDefault="0002487B" w:rsidP="002E17D7">
      <w:pPr>
        <w:pStyle w:val="Manuscript"/>
        <w:ind w:firstLine="0"/>
      </w:pPr>
    </w:p>
    <w:p w14:paraId="1FA1B839" w14:textId="0DFBD134" w:rsidR="0002487B" w:rsidRPr="00A91A8F" w:rsidRDefault="0002487B" w:rsidP="002E17D7">
      <w:pPr>
        <w:pStyle w:val="Manuscript"/>
        <w:ind w:firstLine="0"/>
      </w:pPr>
      <w:r w:rsidRPr="00A91A8F">
        <w:t>In the last three days how often did you…</w:t>
      </w:r>
    </w:p>
    <w:p w14:paraId="53750474" w14:textId="09601540" w:rsidR="002E17D7" w:rsidRPr="00A91A8F" w:rsidRDefault="002E17D7" w:rsidP="00A541D8">
      <w:pPr>
        <w:pStyle w:val="Manuscript"/>
        <w:ind w:left="360" w:firstLine="0"/>
      </w:pPr>
      <w:r w:rsidRPr="00A91A8F">
        <w:t>1.</w:t>
      </w:r>
      <w:r w:rsidR="0002487B" w:rsidRPr="00A91A8F">
        <w:t xml:space="preserve"> use social media when you were not supposed to</w:t>
      </w:r>
    </w:p>
    <w:p w14:paraId="461BDE50" w14:textId="17E10823" w:rsidR="0002487B" w:rsidRPr="00A91A8F" w:rsidRDefault="0002487B" w:rsidP="00A541D8">
      <w:pPr>
        <w:pStyle w:val="Manuscript"/>
        <w:ind w:left="360" w:firstLine="0"/>
      </w:pPr>
      <w:r w:rsidRPr="00A91A8F">
        <w:t>2. eat junk food</w:t>
      </w:r>
    </w:p>
    <w:p w14:paraId="2F01F132" w14:textId="7F437E72" w:rsidR="0002487B" w:rsidRPr="00A91A8F" w:rsidRDefault="0002487B" w:rsidP="00A541D8">
      <w:pPr>
        <w:pStyle w:val="Manuscript"/>
        <w:ind w:left="360" w:firstLine="0"/>
      </w:pPr>
      <w:r w:rsidRPr="00A91A8F">
        <w:t>3. clean up after yourself</w:t>
      </w:r>
    </w:p>
    <w:p w14:paraId="5B56CB48" w14:textId="33BE64D5" w:rsidR="0002487B" w:rsidRPr="00A91A8F" w:rsidRDefault="0002487B" w:rsidP="00A541D8">
      <w:pPr>
        <w:pStyle w:val="Manuscript"/>
        <w:ind w:left="360" w:firstLine="0"/>
      </w:pPr>
      <w:r w:rsidRPr="00A91A8F">
        <w:t>4. practice healthy habits</w:t>
      </w:r>
    </w:p>
    <w:p w14:paraId="2A2F05F7" w14:textId="452055D7" w:rsidR="0002487B" w:rsidRPr="00A91A8F" w:rsidRDefault="0002487B" w:rsidP="00A541D8">
      <w:pPr>
        <w:pStyle w:val="Manuscript"/>
        <w:ind w:left="360" w:firstLine="0"/>
      </w:pPr>
      <w:r w:rsidRPr="00A91A8F">
        <w:t>5. turn off lights when you left a room</w:t>
      </w:r>
    </w:p>
    <w:p w14:paraId="0489E77C" w14:textId="5E21CC38" w:rsidR="0002487B" w:rsidRPr="00A91A8F" w:rsidRDefault="0002487B" w:rsidP="00A541D8">
      <w:pPr>
        <w:pStyle w:val="Manuscript"/>
        <w:ind w:left="360" w:firstLine="0"/>
      </w:pPr>
      <w:r w:rsidRPr="00A91A8F">
        <w:t>6. spend money impulsively</w:t>
      </w:r>
    </w:p>
    <w:p w14:paraId="51A4711C" w14:textId="7B951C96" w:rsidR="0002487B" w:rsidRPr="00A91A8F" w:rsidRDefault="0002487B" w:rsidP="00A541D8">
      <w:pPr>
        <w:pStyle w:val="Manuscript"/>
        <w:ind w:left="360" w:firstLine="0"/>
      </w:pPr>
      <w:r w:rsidRPr="00A91A8F">
        <w:t>7. turn assignments in on time</w:t>
      </w:r>
    </w:p>
    <w:p w14:paraId="2276B3E2" w14:textId="1A28B437" w:rsidR="0002487B" w:rsidRPr="00A91A8F" w:rsidRDefault="0002487B" w:rsidP="00A541D8">
      <w:pPr>
        <w:pStyle w:val="Manuscript"/>
        <w:ind w:left="360" w:firstLine="0"/>
      </w:pPr>
      <w:r w:rsidRPr="00A91A8F">
        <w:t>8. over-spend</w:t>
      </w:r>
    </w:p>
    <w:p w14:paraId="269654C9" w14:textId="07DCD404" w:rsidR="0002487B" w:rsidRPr="00A91A8F" w:rsidRDefault="0002487B" w:rsidP="00A541D8">
      <w:pPr>
        <w:pStyle w:val="Manuscript"/>
        <w:ind w:left="360" w:firstLine="0"/>
      </w:pPr>
      <w:r w:rsidRPr="00A91A8F">
        <w:t>9. lose your temper</w:t>
      </w:r>
    </w:p>
    <w:p w14:paraId="3DBE5F04" w14:textId="5166A914" w:rsidR="0002487B" w:rsidRPr="00A91A8F" w:rsidRDefault="0002487B" w:rsidP="00A541D8">
      <w:pPr>
        <w:pStyle w:val="Manuscript"/>
        <w:ind w:left="360" w:firstLine="0"/>
      </w:pPr>
      <w:r w:rsidRPr="00A91A8F">
        <w:t>10. skip studying to hang out with friends</w:t>
      </w:r>
    </w:p>
    <w:p w14:paraId="6A713B7B" w14:textId="7874E090" w:rsidR="0002487B" w:rsidRPr="00A91A8F" w:rsidRDefault="0002487B" w:rsidP="00A541D8">
      <w:pPr>
        <w:pStyle w:val="Manuscript"/>
        <w:ind w:left="360" w:firstLine="0"/>
      </w:pPr>
      <w:r w:rsidRPr="00A91A8F">
        <w:t>11. arrive to class late</w:t>
      </w:r>
    </w:p>
    <w:p w14:paraId="36D7E754" w14:textId="20FB6895" w:rsidR="0002487B" w:rsidRPr="00A91A8F" w:rsidRDefault="0002487B" w:rsidP="00A541D8">
      <w:pPr>
        <w:pStyle w:val="Manuscript"/>
        <w:ind w:left="360" w:firstLine="0"/>
      </w:pPr>
      <w:r w:rsidRPr="00A91A8F">
        <w:t>12. watch TV instead of studying</w:t>
      </w:r>
    </w:p>
    <w:p w14:paraId="67E7E807" w14:textId="48FB6DFB" w:rsidR="0002487B" w:rsidRPr="00A91A8F" w:rsidRDefault="0002487B" w:rsidP="00A541D8">
      <w:pPr>
        <w:pStyle w:val="Manuscript"/>
        <w:ind w:left="360" w:firstLine="0"/>
      </w:pPr>
      <w:r w:rsidRPr="00A91A8F">
        <w:t>13. put something off</w:t>
      </w:r>
    </w:p>
    <w:p w14:paraId="70B723CD" w14:textId="1DF58B74" w:rsidR="0002487B" w:rsidRPr="00A91A8F" w:rsidRDefault="0002487B" w:rsidP="00A541D8">
      <w:pPr>
        <w:pStyle w:val="Manuscript"/>
        <w:ind w:left="360" w:firstLine="0"/>
      </w:pPr>
      <w:r w:rsidRPr="00A91A8F">
        <w:t>14. leave dishes in the sink</w:t>
      </w:r>
    </w:p>
    <w:p w14:paraId="6FF3925E" w14:textId="50429617" w:rsidR="0002487B" w:rsidRPr="00A91A8F" w:rsidRDefault="0002487B" w:rsidP="00A541D8">
      <w:pPr>
        <w:pStyle w:val="Manuscript"/>
        <w:ind w:left="360" w:firstLine="0"/>
      </w:pPr>
      <w:r w:rsidRPr="00A91A8F">
        <w:t>15. floss your teeth</w:t>
      </w:r>
    </w:p>
    <w:p w14:paraId="2584DF7A" w14:textId="683C62AB" w:rsidR="0002487B" w:rsidRPr="00A91A8F" w:rsidRDefault="0002487B" w:rsidP="00A541D8">
      <w:pPr>
        <w:pStyle w:val="Manuscript"/>
        <w:ind w:left="360" w:firstLine="0"/>
      </w:pPr>
      <w:r w:rsidRPr="00A91A8F">
        <w:t>16. sleep in</w:t>
      </w:r>
    </w:p>
    <w:p w14:paraId="6FA22A83" w14:textId="3B45CF1D" w:rsidR="0002487B" w:rsidRPr="00A91A8F" w:rsidRDefault="0002487B" w:rsidP="002E17D7">
      <w:pPr>
        <w:pStyle w:val="Manuscript"/>
        <w:ind w:firstLine="0"/>
      </w:pPr>
    </w:p>
    <w:p w14:paraId="00275831" w14:textId="3873CFFE" w:rsidR="0002487B" w:rsidRPr="00A91A8F" w:rsidRDefault="0002487B" w:rsidP="002E17D7">
      <w:pPr>
        <w:pStyle w:val="Manuscript"/>
        <w:ind w:firstLine="0"/>
      </w:pPr>
      <w:r w:rsidRPr="00A91A8F">
        <w:rPr>
          <w:i/>
          <w:iCs/>
        </w:rPr>
        <w:t>Reverse-scored:</w:t>
      </w:r>
      <w:r w:rsidRPr="00A91A8F">
        <w:t xml:space="preserve"> 3, 4, 5, 7, 15</w:t>
      </w:r>
    </w:p>
    <w:p w14:paraId="4D95A97C" w14:textId="77777777" w:rsidR="0002487B" w:rsidRPr="00A91A8F" w:rsidRDefault="0002487B" w:rsidP="002E17D7">
      <w:pPr>
        <w:pStyle w:val="Manuscript"/>
        <w:ind w:firstLine="0"/>
      </w:pPr>
    </w:p>
    <w:p w14:paraId="31D5AED4" w14:textId="589C0F99" w:rsidR="002E17D7" w:rsidRPr="00A91A8F" w:rsidRDefault="002E17D7" w:rsidP="002E17D7">
      <w:pPr>
        <w:pStyle w:val="Manuscript"/>
        <w:ind w:firstLine="0"/>
      </w:pPr>
      <w:r w:rsidRPr="00A91A8F">
        <w:rPr>
          <w:b/>
          <w:bCs/>
        </w:rPr>
        <w:t>Generalized Anxiety Disorder Scale (Spitzer et al., 2006)</w:t>
      </w:r>
    </w:p>
    <w:p w14:paraId="19896C1C" w14:textId="77777777" w:rsidR="00700F0A" w:rsidRPr="00A91A8F" w:rsidRDefault="00700F0A" w:rsidP="002E17D7">
      <w:pPr>
        <w:pStyle w:val="Manuscript"/>
        <w:ind w:firstLine="0"/>
      </w:pPr>
    </w:p>
    <w:p w14:paraId="48E6F3CC" w14:textId="353A52DB" w:rsidR="00700F0A" w:rsidRPr="00A91A8F" w:rsidRDefault="00700F0A" w:rsidP="002E17D7">
      <w:pPr>
        <w:pStyle w:val="Manuscript"/>
        <w:ind w:firstLine="0"/>
      </w:pPr>
      <w:r w:rsidRPr="00A91A8F">
        <w:t>Over the last two weeks, how often have you been bothered by the following problems?</w:t>
      </w:r>
    </w:p>
    <w:p w14:paraId="760F3B3E" w14:textId="444E6C1A" w:rsidR="002E17D7" w:rsidRPr="00A91A8F" w:rsidRDefault="002E17D7" w:rsidP="00A541D8">
      <w:pPr>
        <w:pStyle w:val="Manuscript"/>
        <w:ind w:left="360" w:firstLine="0"/>
      </w:pPr>
      <w:r w:rsidRPr="00A91A8F">
        <w:t>1.</w:t>
      </w:r>
      <w:r w:rsidR="00700F0A" w:rsidRPr="00A91A8F">
        <w:t xml:space="preserve"> Feeling nervous, anxious, or on edge.</w:t>
      </w:r>
    </w:p>
    <w:p w14:paraId="0F95FCF0" w14:textId="589F0077" w:rsidR="00700F0A" w:rsidRPr="00A91A8F" w:rsidRDefault="00700F0A" w:rsidP="00A541D8">
      <w:pPr>
        <w:pStyle w:val="Manuscript"/>
        <w:ind w:left="360" w:firstLine="0"/>
      </w:pPr>
      <w:r w:rsidRPr="00A91A8F">
        <w:t>2. Not being able to stop or control worrying</w:t>
      </w:r>
    </w:p>
    <w:p w14:paraId="66E1BFDA" w14:textId="75734EBB" w:rsidR="00700F0A" w:rsidRPr="00A91A8F" w:rsidRDefault="00700F0A" w:rsidP="00A541D8">
      <w:pPr>
        <w:pStyle w:val="Manuscript"/>
        <w:ind w:left="360" w:firstLine="0"/>
      </w:pPr>
      <w:r w:rsidRPr="00A91A8F">
        <w:t>3. Worrying too much about different things</w:t>
      </w:r>
    </w:p>
    <w:p w14:paraId="63A04E33" w14:textId="58F7B967" w:rsidR="00700F0A" w:rsidRPr="00A91A8F" w:rsidRDefault="00700F0A" w:rsidP="00A541D8">
      <w:pPr>
        <w:pStyle w:val="Manuscript"/>
        <w:ind w:left="360" w:firstLine="0"/>
      </w:pPr>
      <w:r w:rsidRPr="00A91A8F">
        <w:t>4. Trouble relaxing</w:t>
      </w:r>
    </w:p>
    <w:p w14:paraId="32909736" w14:textId="52D839A5" w:rsidR="00700F0A" w:rsidRPr="00A91A8F" w:rsidRDefault="00700F0A" w:rsidP="00A541D8">
      <w:pPr>
        <w:pStyle w:val="Manuscript"/>
        <w:ind w:left="360" w:firstLine="0"/>
      </w:pPr>
      <w:r w:rsidRPr="00A91A8F">
        <w:t>5. Being so restless that it’s hard to sit still</w:t>
      </w:r>
    </w:p>
    <w:p w14:paraId="4C283FB7" w14:textId="5A284521" w:rsidR="00700F0A" w:rsidRPr="00A91A8F" w:rsidRDefault="00700F0A" w:rsidP="00A541D8">
      <w:pPr>
        <w:pStyle w:val="Manuscript"/>
        <w:ind w:left="360" w:firstLine="0"/>
      </w:pPr>
      <w:r w:rsidRPr="00A91A8F">
        <w:t>6. Becoming easily annoyed or irritable</w:t>
      </w:r>
    </w:p>
    <w:p w14:paraId="55F0E2D2" w14:textId="162A18F5" w:rsidR="00700F0A" w:rsidRPr="00A91A8F" w:rsidRDefault="00700F0A" w:rsidP="00A541D8">
      <w:pPr>
        <w:pStyle w:val="Manuscript"/>
        <w:ind w:left="360" w:firstLine="0"/>
      </w:pPr>
      <w:r w:rsidRPr="00A91A8F">
        <w:t>7. Feeling afraid as if something awful might happen</w:t>
      </w:r>
    </w:p>
    <w:p w14:paraId="680C26D3" w14:textId="77777777" w:rsidR="00700F0A" w:rsidRPr="00A91A8F" w:rsidRDefault="00700F0A" w:rsidP="002E17D7">
      <w:pPr>
        <w:pStyle w:val="Manuscript"/>
        <w:ind w:firstLine="0"/>
      </w:pPr>
    </w:p>
    <w:p w14:paraId="7DF41FD1" w14:textId="420BFE10" w:rsidR="002E17D7" w:rsidRPr="00A91A8F" w:rsidRDefault="002E17D7" w:rsidP="002E17D7">
      <w:pPr>
        <w:pStyle w:val="Manuscript"/>
        <w:ind w:firstLine="0"/>
      </w:pPr>
      <w:r w:rsidRPr="00A91A8F">
        <w:rPr>
          <w:b/>
          <w:bCs/>
        </w:rPr>
        <w:t>Performance Failure Appraisal Inventory (Conroy, 2001)</w:t>
      </w:r>
    </w:p>
    <w:p w14:paraId="096CBD85" w14:textId="31DB1D81" w:rsidR="00700F0A" w:rsidRPr="00A91A8F" w:rsidRDefault="00700F0A" w:rsidP="002E17D7">
      <w:pPr>
        <w:pStyle w:val="Manuscript"/>
        <w:ind w:firstLine="0"/>
      </w:pPr>
    </w:p>
    <w:p w14:paraId="3E07A50C" w14:textId="66D8186E" w:rsidR="00393F4A" w:rsidRPr="00A91A8F" w:rsidRDefault="00393F4A" w:rsidP="002E17D7">
      <w:pPr>
        <w:pStyle w:val="Manuscript"/>
        <w:ind w:firstLine="0"/>
      </w:pPr>
      <w:r w:rsidRPr="00A91A8F">
        <w:t>Please rate how often you believe the following statements.</w:t>
      </w:r>
    </w:p>
    <w:p w14:paraId="611E923D" w14:textId="68A6BDFD" w:rsidR="002E17D7" w:rsidRPr="00A91A8F" w:rsidRDefault="002E17D7" w:rsidP="00A541D8">
      <w:pPr>
        <w:pStyle w:val="Manuscript"/>
        <w:ind w:left="360" w:firstLine="0"/>
      </w:pPr>
      <w:r w:rsidRPr="00A91A8F">
        <w:t>1.</w:t>
      </w:r>
      <w:r w:rsidR="00393F4A" w:rsidRPr="00A91A8F">
        <w:t xml:space="preserve"> When I am failing, I am afraid that I might not have enough talent</w:t>
      </w:r>
    </w:p>
    <w:p w14:paraId="19CFB02F" w14:textId="5FD37CC8" w:rsidR="00393F4A" w:rsidRPr="00A91A8F" w:rsidRDefault="00393F4A" w:rsidP="00A541D8">
      <w:pPr>
        <w:pStyle w:val="Manuscript"/>
        <w:ind w:left="360" w:firstLine="0"/>
      </w:pPr>
      <w:r w:rsidRPr="00A91A8F">
        <w:lastRenderedPageBreak/>
        <w:t>2. When I am failing, it upsets my “plan” for the future</w:t>
      </w:r>
    </w:p>
    <w:p w14:paraId="4F66F7BF" w14:textId="7C629815" w:rsidR="00393F4A" w:rsidRPr="00A91A8F" w:rsidRDefault="00393F4A" w:rsidP="00A541D8">
      <w:pPr>
        <w:pStyle w:val="Manuscript"/>
        <w:ind w:left="360" w:firstLine="0"/>
      </w:pPr>
      <w:r w:rsidRPr="00A91A8F">
        <w:t xml:space="preserve">3. When I am </w:t>
      </w:r>
      <w:proofErr w:type="gramStart"/>
      <w:r w:rsidR="00E87180" w:rsidRPr="00A91A8F">
        <w:t>not succeeding</w:t>
      </w:r>
      <w:proofErr w:type="gramEnd"/>
      <w:r w:rsidR="00E87180" w:rsidRPr="00A91A8F">
        <w:t>, people are less interested in me</w:t>
      </w:r>
    </w:p>
    <w:p w14:paraId="78FC66DB" w14:textId="379244F0" w:rsidR="00E87180" w:rsidRPr="00A91A8F" w:rsidRDefault="00E87180" w:rsidP="00A541D8">
      <w:pPr>
        <w:pStyle w:val="Manuscript"/>
        <w:ind w:left="360" w:firstLine="0"/>
      </w:pPr>
      <w:r w:rsidRPr="00A91A8F">
        <w:t>4. When I am failing, important others are disappointed</w:t>
      </w:r>
    </w:p>
    <w:p w14:paraId="016B7EF6" w14:textId="03344544" w:rsidR="00E87180" w:rsidRPr="00A91A8F" w:rsidRDefault="00E87180" w:rsidP="00A541D8">
      <w:pPr>
        <w:pStyle w:val="Manuscript"/>
        <w:ind w:left="360" w:firstLine="0"/>
      </w:pPr>
      <w:r w:rsidRPr="00A91A8F">
        <w:t>5. When I am failing, I worry about what others think about me</w:t>
      </w:r>
    </w:p>
    <w:p w14:paraId="595AE37A" w14:textId="77777777" w:rsidR="0002487B" w:rsidRPr="00A91A8F" w:rsidRDefault="0002487B" w:rsidP="002E17D7">
      <w:pPr>
        <w:pStyle w:val="Manuscript"/>
        <w:ind w:firstLine="0"/>
      </w:pPr>
    </w:p>
    <w:p w14:paraId="1BDC952D" w14:textId="77777777" w:rsidR="00002208" w:rsidRPr="00A91A8F" w:rsidRDefault="00002208" w:rsidP="00002208">
      <w:pPr>
        <w:pStyle w:val="Manuscript"/>
        <w:ind w:firstLine="0"/>
        <w:rPr>
          <w:b/>
          <w:bCs/>
          <w:color w:val="000000" w:themeColor="text1"/>
        </w:rPr>
      </w:pPr>
      <w:r w:rsidRPr="00A91A8F">
        <w:rPr>
          <w:b/>
          <w:bCs/>
        </w:rPr>
        <w:t xml:space="preserve">Center for Epidemiologic Studies Short Depression Scale </w:t>
      </w:r>
      <w:r w:rsidRPr="00A91A8F">
        <w:rPr>
          <w:b/>
          <w:bCs/>
          <w:color w:val="000000" w:themeColor="text1"/>
        </w:rPr>
        <w:t>(</w:t>
      </w:r>
      <w:proofErr w:type="spellStart"/>
      <w:r w:rsidRPr="00A91A8F">
        <w:rPr>
          <w:b/>
          <w:bCs/>
          <w:color w:val="000000" w:themeColor="text1"/>
        </w:rPr>
        <w:t>Björgvinsson</w:t>
      </w:r>
      <w:proofErr w:type="spellEnd"/>
      <w:r w:rsidRPr="00A91A8F">
        <w:rPr>
          <w:b/>
          <w:bCs/>
          <w:color w:val="000000" w:themeColor="text1"/>
        </w:rPr>
        <w:t xml:space="preserve"> et al., 2013)</w:t>
      </w:r>
    </w:p>
    <w:p w14:paraId="3E05A2D8" w14:textId="77777777" w:rsidR="00002208" w:rsidRPr="00A91A8F" w:rsidRDefault="00002208" w:rsidP="00002208">
      <w:pPr>
        <w:pStyle w:val="Manuscript"/>
        <w:ind w:firstLine="0"/>
        <w:rPr>
          <w:b/>
          <w:bCs/>
          <w:color w:val="000000" w:themeColor="text1"/>
        </w:rPr>
      </w:pPr>
    </w:p>
    <w:p w14:paraId="18CFE30A" w14:textId="77777777" w:rsidR="00002208" w:rsidRPr="00A91A8F" w:rsidRDefault="00002208" w:rsidP="00002208">
      <w:pPr>
        <w:rPr>
          <w:color w:val="000000"/>
        </w:rPr>
      </w:pPr>
      <w:r w:rsidRPr="00A91A8F">
        <w:rPr>
          <w:color w:val="000000"/>
        </w:rPr>
        <w:t xml:space="preserve">Using the scale below, indicate the number which best describes how often you felt or behaved this way. </w:t>
      </w:r>
    </w:p>
    <w:p w14:paraId="3B17B216" w14:textId="022D72A9" w:rsidR="00002208" w:rsidRPr="00A91A8F" w:rsidRDefault="00002208" w:rsidP="00002208">
      <w:r w:rsidRPr="00A91A8F">
        <w:rPr>
          <w:color w:val="000000"/>
        </w:rPr>
        <w:t>1. I felt depressed.</w:t>
      </w:r>
    </w:p>
    <w:p w14:paraId="1717CC63" w14:textId="14587369" w:rsidR="00002208" w:rsidRPr="00A91A8F" w:rsidRDefault="00002208" w:rsidP="00002208">
      <w:r w:rsidRPr="00A91A8F">
        <w:rPr>
          <w:color w:val="000000"/>
        </w:rPr>
        <w:t>2 .I felt that everything I did was an effort.</w:t>
      </w:r>
    </w:p>
    <w:p w14:paraId="0708B601" w14:textId="3ED9741E" w:rsidR="00002208" w:rsidRPr="00A91A8F" w:rsidRDefault="00002208" w:rsidP="00002208">
      <w:r w:rsidRPr="00A91A8F">
        <w:rPr>
          <w:color w:val="000000"/>
        </w:rPr>
        <w:t>3. My sleep was restless.</w:t>
      </w:r>
    </w:p>
    <w:p w14:paraId="743AF524" w14:textId="72031A8C" w:rsidR="00002208" w:rsidRPr="00A91A8F" w:rsidRDefault="00002208" w:rsidP="00002208">
      <w:r w:rsidRPr="00A91A8F">
        <w:rPr>
          <w:color w:val="000000"/>
        </w:rPr>
        <w:t>4. I was happy.</w:t>
      </w:r>
    </w:p>
    <w:p w14:paraId="14DB4970" w14:textId="3345936D" w:rsidR="00002208" w:rsidRPr="00A91A8F" w:rsidRDefault="00002208" w:rsidP="00002208">
      <w:r w:rsidRPr="00A91A8F">
        <w:rPr>
          <w:color w:val="000000"/>
        </w:rPr>
        <w:t>5. I felt lonely.</w:t>
      </w:r>
    </w:p>
    <w:p w14:paraId="3B9CFBC5" w14:textId="11894A06" w:rsidR="00002208" w:rsidRPr="00A91A8F" w:rsidRDefault="00002208" w:rsidP="00002208">
      <w:r w:rsidRPr="00A91A8F">
        <w:rPr>
          <w:color w:val="000000"/>
        </w:rPr>
        <w:t>6. People were unfriendly.</w:t>
      </w:r>
    </w:p>
    <w:p w14:paraId="1073833F" w14:textId="4B985DED" w:rsidR="00002208" w:rsidRPr="00A91A8F" w:rsidRDefault="00002208" w:rsidP="00002208">
      <w:r w:rsidRPr="00A91A8F">
        <w:rPr>
          <w:color w:val="000000"/>
        </w:rPr>
        <w:t>7. I enjoyed life. </w:t>
      </w:r>
    </w:p>
    <w:p w14:paraId="3A7EB0B9" w14:textId="632E1E9E" w:rsidR="00002208" w:rsidRPr="00A91A8F" w:rsidRDefault="00002208" w:rsidP="00002208">
      <w:r w:rsidRPr="00A91A8F">
        <w:rPr>
          <w:color w:val="000000"/>
        </w:rPr>
        <w:t>8. I felt sad.</w:t>
      </w:r>
    </w:p>
    <w:p w14:paraId="294E82D3" w14:textId="333EB21F" w:rsidR="00002208" w:rsidRPr="00A91A8F" w:rsidRDefault="00002208" w:rsidP="00002208">
      <w:r w:rsidRPr="00A91A8F">
        <w:rPr>
          <w:color w:val="000000"/>
        </w:rPr>
        <w:t>9. I felt that people disliked me.</w:t>
      </w:r>
    </w:p>
    <w:p w14:paraId="43FD956B" w14:textId="0CE4CC6B" w:rsidR="00002208" w:rsidRPr="00A91A8F" w:rsidRDefault="00002208" w:rsidP="00002208">
      <w:pPr>
        <w:rPr>
          <w:color w:val="000000"/>
        </w:rPr>
      </w:pPr>
      <w:r w:rsidRPr="00A91A8F">
        <w:rPr>
          <w:color w:val="000000"/>
        </w:rPr>
        <w:t xml:space="preserve">10. I could not get “going” </w:t>
      </w:r>
    </w:p>
    <w:p w14:paraId="4082E7B5" w14:textId="78FFE57D" w:rsidR="00002208" w:rsidRPr="00A91A8F" w:rsidRDefault="00002208" w:rsidP="00002208">
      <w:pPr>
        <w:rPr>
          <w:color w:val="000000"/>
        </w:rPr>
      </w:pPr>
    </w:p>
    <w:p w14:paraId="0C13EB58" w14:textId="6D74E8DC" w:rsidR="00002208" w:rsidRPr="00A91A8F" w:rsidRDefault="00002208" w:rsidP="00002208">
      <w:r w:rsidRPr="00A91A8F">
        <w:rPr>
          <w:i/>
          <w:iCs/>
          <w:color w:val="000000"/>
        </w:rPr>
        <w:t>Reverse-scored</w:t>
      </w:r>
      <w:r w:rsidRPr="00A91A8F">
        <w:rPr>
          <w:color w:val="000000"/>
        </w:rPr>
        <w:t>: 4, 7</w:t>
      </w:r>
    </w:p>
    <w:p w14:paraId="2CDBB1A4" w14:textId="7853B2F7" w:rsidR="00EC4EF8" w:rsidRPr="00A91A8F" w:rsidRDefault="00EC4EF8" w:rsidP="00002208">
      <w:pPr>
        <w:pStyle w:val="Manuscript"/>
        <w:ind w:firstLine="0"/>
        <w:rPr>
          <w:b/>
          <w:bCs/>
        </w:rPr>
      </w:pPr>
      <w:r w:rsidRPr="00A91A8F">
        <w:rPr>
          <w:b/>
          <w:bCs/>
        </w:rPr>
        <w:br w:type="page"/>
      </w:r>
    </w:p>
    <w:p w14:paraId="610F941B" w14:textId="77777777" w:rsidR="007769A0" w:rsidRPr="00A91A8F" w:rsidRDefault="007769A0" w:rsidP="000F7E8C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74212244"/>
      <w:r w:rsidRPr="00A91A8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Excluded Measures</w:t>
      </w:r>
      <w:bookmarkEnd w:id="4"/>
    </w:p>
    <w:p w14:paraId="2DB1C17A" w14:textId="771C3A0C" w:rsidR="007769A0" w:rsidRPr="00A91A8F" w:rsidRDefault="007769A0" w:rsidP="000F7E8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1A8F">
        <w:rPr>
          <w:rFonts w:ascii="Times New Roman" w:hAnsi="Times New Roman" w:cs="Times New Roman"/>
          <w:sz w:val="24"/>
          <w:szCs w:val="24"/>
        </w:rPr>
        <w:t>The following measures were excluded from analysis: 3-Factor Patience Questionnaire (Schnitker, 2012); Children’s Sadness and Anger Management Scale (Zeman et al., 2001); Duke University Religion Index (Koenig &amp; Bussing, 2010); Satisfaction with Life Scale (Diener et al., 1985); Positive and Negative Affect Schedule (</w:t>
      </w:r>
      <w:proofErr w:type="spellStart"/>
      <w:r w:rsidRPr="00A91A8F">
        <w:rPr>
          <w:rFonts w:ascii="Times New Roman" w:hAnsi="Times New Roman" w:cs="Times New Roman"/>
          <w:sz w:val="24"/>
          <w:szCs w:val="24"/>
        </w:rPr>
        <w:t>Ebesutani</w:t>
      </w:r>
      <w:proofErr w:type="spellEnd"/>
      <w:r w:rsidRPr="00A91A8F">
        <w:rPr>
          <w:rFonts w:ascii="Times New Roman" w:hAnsi="Times New Roman" w:cs="Times New Roman"/>
          <w:sz w:val="24"/>
          <w:szCs w:val="24"/>
        </w:rPr>
        <w:t xml:space="preserve"> et al., 2012); UCLA Loneliness Scale (Hays &amp; </w:t>
      </w:r>
      <w:proofErr w:type="spellStart"/>
      <w:r w:rsidRPr="00A91A8F">
        <w:rPr>
          <w:rFonts w:ascii="Times New Roman" w:hAnsi="Times New Roman" w:cs="Times New Roman"/>
          <w:sz w:val="24"/>
          <w:szCs w:val="24"/>
        </w:rPr>
        <w:t>DiMatteo</w:t>
      </w:r>
      <w:proofErr w:type="spellEnd"/>
      <w:r w:rsidRPr="00A91A8F">
        <w:rPr>
          <w:rFonts w:ascii="Times New Roman" w:hAnsi="Times New Roman" w:cs="Times New Roman"/>
          <w:sz w:val="24"/>
          <w:szCs w:val="24"/>
        </w:rPr>
        <w:t>, 1987); Youth Risk Behavior Surveillance (</w:t>
      </w:r>
      <w:proofErr w:type="spellStart"/>
      <w:r w:rsidRPr="00A91A8F">
        <w:rPr>
          <w:rFonts w:ascii="Times New Roman" w:hAnsi="Times New Roman" w:cs="Times New Roman"/>
          <w:sz w:val="24"/>
          <w:szCs w:val="24"/>
        </w:rPr>
        <w:t>Foti</w:t>
      </w:r>
      <w:proofErr w:type="spellEnd"/>
      <w:r w:rsidRPr="00A91A8F">
        <w:rPr>
          <w:rFonts w:ascii="Times New Roman" w:hAnsi="Times New Roman" w:cs="Times New Roman"/>
          <w:sz w:val="24"/>
          <w:szCs w:val="24"/>
        </w:rPr>
        <w:t xml:space="preserve"> et al., 2011); Meaning in Life Questionnaire (</w:t>
      </w:r>
      <w:proofErr w:type="spellStart"/>
      <w:r w:rsidRPr="00A91A8F">
        <w:rPr>
          <w:rFonts w:ascii="Times New Roman" w:hAnsi="Times New Roman" w:cs="Times New Roman"/>
          <w:sz w:val="24"/>
          <w:szCs w:val="24"/>
        </w:rPr>
        <w:t>Strenger</w:t>
      </w:r>
      <w:proofErr w:type="spellEnd"/>
      <w:r w:rsidRPr="00A91A8F">
        <w:rPr>
          <w:rFonts w:ascii="Times New Roman" w:hAnsi="Times New Roman" w:cs="Times New Roman"/>
          <w:sz w:val="24"/>
          <w:szCs w:val="24"/>
        </w:rPr>
        <w:t xml:space="preserve"> et al., 2006); and Group Entitativity Measure (Gaertner &amp; </w:t>
      </w:r>
      <w:proofErr w:type="spellStart"/>
      <w:r w:rsidRPr="00A91A8F">
        <w:rPr>
          <w:rFonts w:ascii="Times New Roman" w:hAnsi="Times New Roman" w:cs="Times New Roman"/>
          <w:sz w:val="24"/>
          <w:szCs w:val="24"/>
        </w:rPr>
        <w:t>Schopler</w:t>
      </w:r>
      <w:proofErr w:type="spellEnd"/>
      <w:r w:rsidRPr="00A91A8F">
        <w:rPr>
          <w:rFonts w:ascii="Times New Roman" w:hAnsi="Times New Roman" w:cs="Times New Roman"/>
          <w:sz w:val="24"/>
          <w:szCs w:val="24"/>
        </w:rPr>
        <w:t>, 1998).</w:t>
      </w:r>
    </w:p>
    <w:p w14:paraId="17582DDB" w14:textId="337C9568" w:rsidR="007769A0" w:rsidRPr="00A91A8F" w:rsidRDefault="007769A0" w:rsidP="000F7E8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7C8E72" w14:textId="5CC7E362" w:rsidR="00A654B9" w:rsidRPr="00A91A8F" w:rsidRDefault="00A654B9" w:rsidP="000F7E8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1A8F">
        <w:rPr>
          <w:rFonts w:ascii="Times New Roman" w:hAnsi="Times New Roman" w:cs="Times New Roman"/>
          <w:sz w:val="24"/>
          <w:szCs w:val="24"/>
        </w:rPr>
        <w:t xml:space="preserve">Several of these measures (e.g., Group Entitativity Measure) were excluded as they did not fit our research aims in this paper. Several measures (e.g., Meaning in Life Scale; Satisfaction with Life Scale) were excluded because </w:t>
      </w:r>
      <w:r w:rsidR="00676CC2" w:rsidRPr="00A91A8F">
        <w:rPr>
          <w:rFonts w:ascii="Times New Roman" w:hAnsi="Times New Roman" w:cs="Times New Roman"/>
          <w:sz w:val="24"/>
          <w:szCs w:val="24"/>
        </w:rPr>
        <w:t>they</w:t>
      </w:r>
      <w:r w:rsidRPr="00A91A8F">
        <w:rPr>
          <w:rFonts w:ascii="Times New Roman" w:hAnsi="Times New Roman" w:cs="Times New Roman"/>
          <w:sz w:val="24"/>
          <w:szCs w:val="24"/>
        </w:rPr>
        <w:t xml:space="preserve"> </w:t>
      </w:r>
      <w:r w:rsidR="00676CC2" w:rsidRPr="00A91A8F">
        <w:rPr>
          <w:rFonts w:ascii="Times New Roman" w:hAnsi="Times New Roman" w:cs="Times New Roman"/>
          <w:sz w:val="24"/>
          <w:szCs w:val="24"/>
        </w:rPr>
        <w:t>lacked</w:t>
      </w:r>
      <w:r w:rsidRPr="00A91A8F">
        <w:rPr>
          <w:rFonts w:ascii="Times New Roman" w:hAnsi="Times New Roman" w:cs="Times New Roman"/>
          <w:sz w:val="24"/>
          <w:szCs w:val="24"/>
        </w:rPr>
        <w:t xml:space="preserve"> association with </w:t>
      </w:r>
      <w:r w:rsidR="00676CC2" w:rsidRPr="00A91A8F">
        <w:rPr>
          <w:rFonts w:ascii="Times New Roman" w:hAnsi="Times New Roman" w:cs="Times New Roman"/>
          <w:sz w:val="24"/>
          <w:szCs w:val="24"/>
        </w:rPr>
        <w:t>either mindset domain.</w:t>
      </w:r>
    </w:p>
    <w:p w14:paraId="7B6B1B90" w14:textId="570D51E8" w:rsidR="00CC39AF" w:rsidRPr="00A91A8F" w:rsidRDefault="00CC39AF">
      <w:pPr>
        <w:spacing w:after="160" w:line="259" w:lineRule="auto"/>
        <w:rPr>
          <w:rFonts w:eastAsiaTheme="minorHAnsi"/>
        </w:rPr>
      </w:pPr>
      <w:r w:rsidRPr="00A91A8F">
        <w:br w:type="page"/>
      </w:r>
    </w:p>
    <w:p w14:paraId="64F328F9" w14:textId="2643D63A" w:rsidR="00521114" w:rsidRPr="006357D4" w:rsidRDefault="00D560C9" w:rsidP="006357D4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74212245"/>
      <w:r w:rsidRPr="006357D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</w:t>
      </w:r>
      <w:r w:rsidR="00521114" w:rsidRPr="006357D4">
        <w:rPr>
          <w:rFonts w:ascii="Times New Roman" w:hAnsi="Times New Roman" w:cs="Times New Roman"/>
          <w:b/>
          <w:bCs/>
          <w:color w:val="auto"/>
          <w:sz w:val="24"/>
          <w:szCs w:val="24"/>
        </w:rPr>
        <w:t>eferences</w:t>
      </w:r>
      <w:bookmarkEnd w:id="5"/>
    </w:p>
    <w:p w14:paraId="58CFA85A" w14:textId="77777777" w:rsidR="0052016C" w:rsidRPr="00A91A8F" w:rsidRDefault="0052016C" w:rsidP="0052016C">
      <w:pPr>
        <w:spacing w:line="480" w:lineRule="auto"/>
        <w:ind w:left="720" w:hanging="720"/>
        <w:rPr>
          <w:shd w:val="clear" w:color="auto" w:fill="FFFFFF"/>
        </w:rPr>
      </w:pPr>
      <w:r w:rsidRPr="00A91A8F">
        <w:t xml:space="preserve">Aiken, L. A., &amp; West, S. G. (1991). </w:t>
      </w:r>
      <w:r w:rsidRPr="00A91A8F">
        <w:rPr>
          <w:i/>
          <w:iCs/>
        </w:rPr>
        <w:t xml:space="preserve">Multiple regression: Testing and interpreting interactions. </w:t>
      </w:r>
      <w:r w:rsidRPr="00A91A8F">
        <w:t>Thousand Oaks, CA: Sage.</w:t>
      </w:r>
    </w:p>
    <w:p w14:paraId="515B3298" w14:textId="77777777" w:rsidR="0052016C" w:rsidRPr="00A91A8F" w:rsidRDefault="0052016C" w:rsidP="0052016C">
      <w:pPr>
        <w:spacing w:line="480" w:lineRule="auto"/>
        <w:ind w:left="720" w:hanging="720"/>
        <w:contextualSpacing/>
        <w:rPr>
          <w:color w:val="000000" w:themeColor="text1"/>
        </w:rPr>
      </w:pPr>
      <w:proofErr w:type="spellStart"/>
      <w:r w:rsidRPr="00A91A8F">
        <w:rPr>
          <w:color w:val="000000" w:themeColor="text1"/>
        </w:rPr>
        <w:t>Björgvinsson</w:t>
      </w:r>
      <w:proofErr w:type="spellEnd"/>
      <w:r w:rsidRPr="00A91A8F">
        <w:rPr>
          <w:color w:val="000000" w:themeColor="text1"/>
        </w:rPr>
        <w:t xml:space="preserve">, T., </w:t>
      </w:r>
      <w:proofErr w:type="spellStart"/>
      <w:r w:rsidRPr="00A91A8F">
        <w:rPr>
          <w:color w:val="000000" w:themeColor="text1"/>
        </w:rPr>
        <w:t>Kertz</w:t>
      </w:r>
      <w:proofErr w:type="spellEnd"/>
      <w:r w:rsidRPr="00A91A8F">
        <w:rPr>
          <w:color w:val="000000" w:themeColor="text1"/>
        </w:rPr>
        <w:t xml:space="preserve">, S. J., </w:t>
      </w:r>
      <w:proofErr w:type="spellStart"/>
      <w:r w:rsidRPr="00A91A8F">
        <w:rPr>
          <w:color w:val="000000" w:themeColor="text1"/>
        </w:rPr>
        <w:t>Bigda</w:t>
      </w:r>
      <w:proofErr w:type="spellEnd"/>
      <w:r w:rsidRPr="00A91A8F">
        <w:rPr>
          <w:color w:val="000000" w:themeColor="text1"/>
        </w:rPr>
        <w:t xml:space="preserve">-Peyton, J. S., McCoy, K. L., &amp; </w:t>
      </w:r>
      <w:proofErr w:type="spellStart"/>
      <w:r w:rsidRPr="00A91A8F">
        <w:rPr>
          <w:color w:val="000000" w:themeColor="text1"/>
        </w:rPr>
        <w:t>Aderka</w:t>
      </w:r>
      <w:proofErr w:type="spellEnd"/>
      <w:r w:rsidRPr="00A91A8F">
        <w:rPr>
          <w:color w:val="000000" w:themeColor="text1"/>
        </w:rPr>
        <w:t>, I. M. (2013). Psychometric properties of the CES-D-10 in a psychiatric sample. </w:t>
      </w:r>
      <w:r w:rsidRPr="00A91A8F">
        <w:rPr>
          <w:i/>
          <w:iCs/>
          <w:color w:val="000000" w:themeColor="text1"/>
        </w:rPr>
        <w:t>Assessment</w:t>
      </w:r>
      <w:r w:rsidRPr="00A91A8F">
        <w:rPr>
          <w:color w:val="000000" w:themeColor="text1"/>
        </w:rPr>
        <w:t>, </w:t>
      </w:r>
      <w:r w:rsidRPr="00A91A8F">
        <w:rPr>
          <w:i/>
          <w:iCs/>
          <w:color w:val="000000" w:themeColor="text1"/>
        </w:rPr>
        <w:t>20</w:t>
      </w:r>
      <w:r w:rsidRPr="00A91A8F">
        <w:rPr>
          <w:color w:val="000000" w:themeColor="text1"/>
        </w:rPr>
        <w:t xml:space="preserve">(4), 429-436. </w:t>
      </w:r>
      <w:hyperlink r:id="rId7" w:history="1">
        <w:r w:rsidRPr="00A91A8F">
          <w:rPr>
            <w:rStyle w:val="Hyperlink"/>
            <w:shd w:val="clear" w:color="auto" w:fill="FFFFFF"/>
          </w:rPr>
          <w:t>https://doi.org/</w:t>
        </w:r>
        <w:r w:rsidRPr="00A91A8F">
          <w:rPr>
            <w:rStyle w:val="Hyperlink"/>
          </w:rPr>
          <w:t>10.1177/1073191113481998</w:t>
        </w:r>
      </w:hyperlink>
    </w:p>
    <w:p w14:paraId="4EF5E0F5" w14:textId="77777777" w:rsidR="0052016C" w:rsidRPr="00A91A8F" w:rsidRDefault="0052016C" w:rsidP="0052016C">
      <w:pPr>
        <w:spacing w:line="480" w:lineRule="auto"/>
        <w:ind w:left="720" w:hanging="720"/>
      </w:pPr>
      <w:r w:rsidRPr="00A91A8F">
        <w:t xml:space="preserve">Conroy, D. E. (2001). Progress in the development of a multidimensional measure of fear of failure: The Performance Failure Appraisal Inventory (PFAI). </w:t>
      </w:r>
      <w:r w:rsidRPr="00A91A8F">
        <w:rPr>
          <w:i/>
          <w:iCs/>
        </w:rPr>
        <w:t>Anxiety, Stress and Coping</w:t>
      </w:r>
      <w:r w:rsidRPr="00A91A8F">
        <w:t xml:space="preserve">, </w:t>
      </w:r>
      <w:r w:rsidRPr="00A91A8F">
        <w:rPr>
          <w:i/>
          <w:iCs/>
        </w:rPr>
        <w:t>14</w:t>
      </w:r>
      <w:r w:rsidRPr="00A91A8F">
        <w:t>(4), 431-452.</w:t>
      </w:r>
      <w:r w:rsidRPr="00A91A8F" w:rsidDel="00314B1C">
        <w:t xml:space="preserve"> </w:t>
      </w:r>
    </w:p>
    <w:p w14:paraId="429F7CBE" w14:textId="77777777" w:rsidR="0052016C" w:rsidRPr="00A91A8F" w:rsidDel="00083909" w:rsidRDefault="0052016C" w:rsidP="0052016C">
      <w:pPr>
        <w:spacing w:line="480" w:lineRule="auto"/>
        <w:ind w:left="720" w:hanging="720"/>
      </w:pPr>
      <w:r w:rsidRPr="00A91A8F">
        <w:t xml:space="preserve">Crocker, J., </w:t>
      </w:r>
      <w:proofErr w:type="spellStart"/>
      <w:r w:rsidRPr="00A91A8F">
        <w:t>Luhtanen</w:t>
      </w:r>
      <w:proofErr w:type="spellEnd"/>
      <w:r w:rsidRPr="00A91A8F">
        <w:t xml:space="preserve">, R., Cooper, M., </w:t>
      </w:r>
      <w:proofErr w:type="spellStart"/>
      <w:r w:rsidRPr="00A91A8F">
        <w:t>Bouvrette</w:t>
      </w:r>
      <w:proofErr w:type="spellEnd"/>
      <w:r w:rsidRPr="00A91A8F">
        <w:t xml:space="preserve">, A., &amp; Crocker, J. (2003). Contingencies of self-worth in college students: Theory and measurement. </w:t>
      </w:r>
      <w:r w:rsidRPr="00A91A8F">
        <w:rPr>
          <w:i/>
          <w:iCs/>
        </w:rPr>
        <w:t>Journal of Personality and Social Psychology</w:t>
      </w:r>
      <w:r w:rsidRPr="00A91A8F">
        <w:t xml:space="preserve">, </w:t>
      </w:r>
      <w:r w:rsidRPr="00A91A8F">
        <w:rPr>
          <w:i/>
          <w:iCs/>
        </w:rPr>
        <w:t>85</w:t>
      </w:r>
      <w:r w:rsidRPr="00A91A8F">
        <w:t xml:space="preserve">(5), 894–908. </w:t>
      </w:r>
    </w:p>
    <w:p w14:paraId="28C09B4D" w14:textId="77777777" w:rsidR="0052016C" w:rsidRPr="00A91A8F" w:rsidDel="00083909" w:rsidRDefault="0052016C" w:rsidP="0052016C">
      <w:pPr>
        <w:spacing w:line="480" w:lineRule="auto"/>
        <w:ind w:left="720" w:hanging="720"/>
      </w:pPr>
      <w:r w:rsidRPr="00A91A8F">
        <w:t xml:space="preserve">Gosling, S. D., </w:t>
      </w:r>
      <w:proofErr w:type="spellStart"/>
      <w:r w:rsidRPr="00A91A8F">
        <w:t>Rentfrow</w:t>
      </w:r>
      <w:proofErr w:type="spellEnd"/>
      <w:r w:rsidRPr="00A91A8F">
        <w:t xml:space="preserve">, P. J., &amp; Swann, W. B. (2003). A very brief measure of the Big-Five personality domains. </w:t>
      </w:r>
      <w:r w:rsidRPr="00A91A8F">
        <w:rPr>
          <w:i/>
          <w:iCs/>
        </w:rPr>
        <w:t>Journal of Research in Personality, 37</w:t>
      </w:r>
      <w:r w:rsidRPr="00A91A8F">
        <w:t xml:space="preserve">(6), 504-528. </w:t>
      </w:r>
    </w:p>
    <w:p w14:paraId="017A473B" w14:textId="77777777" w:rsidR="0052016C" w:rsidRPr="00A91A8F" w:rsidRDefault="0052016C" w:rsidP="0052016C">
      <w:pPr>
        <w:spacing w:line="480" w:lineRule="auto"/>
        <w:ind w:left="720" w:hanging="720"/>
      </w:pPr>
      <w:r w:rsidRPr="00A91A8F">
        <w:t xml:space="preserve">Mrazek, A. J., </w:t>
      </w:r>
      <w:proofErr w:type="spellStart"/>
      <w:r w:rsidRPr="00A91A8F">
        <w:t>Ihm</w:t>
      </w:r>
      <w:proofErr w:type="spellEnd"/>
      <w:r w:rsidRPr="00A91A8F">
        <w:t xml:space="preserve">, E. D., </w:t>
      </w:r>
      <w:proofErr w:type="spellStart"/>
      <w:r w:rsidRPr="00A91A8F">
        <w:t>Molden</w:t>
      </w:r>
      <w:proofErr w:type="spellEnd"/>
      <w:r w:rsidRPr="00A91A8F">
        <w:t xml:space="preserve">, D. C., Mrazek, M. D., </w:t>
      </w:r>
      <w:proofErr w:type="spellStart"/>
      <w:r w:rsidRPr="00A91A8F">
        <w:t>Zedelius</w:t>
      </w:r>
      <w:proofErr w:type="spellEnd"/>
      <w:r w:rsidRPr="00A91A8F">
        <w:t xml:space="preserve">, C. M., &amp; Schooler, J. W. (2018). Expanding minds: Growth mindsets of self-regulation and the influences on effort and perseverance. </w:t>
      </w:r>
      <w:r w:rsidRPr="00A91A8F">
        <w:rPr>
          <w:i/>
          <w:iCs/>
        </w:rPr>
        <w:t>Journal of Experimental Social Psychology</w:t>
      </w:r>
      <w:r w:rsidRPr="00A91A8F">
        <w:t xml:space="preserve">, </w:t>
      </w:r>
      <w:r w:rsidRPr="00A91A8F">
        <w:rPr>
          <w:i/>
          <w:iCs/>
        </w:rPr>
        <w:t>79</w:t>
      </w:r>
      <w:r w:rsidRPr="00A91A8F">
        <w:t xml:space="preserve">, 164-180. </w:t>
      </w:r>
    </w:p>
    <w:p w14:paraId="695E7E23" w14:textId="77777777" w:rsidR="0052016C" w:rsidRPr="00A91A8F" w:rsidRDefault="0052016C" w:rsidP="0052016C">
      <w:pPr>
        <w:spacing w:line="480" w:lineRule="auto"/>
        <w:ind w:left="720" w:hanging="720"/>
        <w:rPr>
          <w:color w:val="0563C1" w:themeColor="hyperlink"/>
          <w:u w:val="single"/>
        </w:rPr>
      </w:pPr>
      <w:r w:rsidRPr="00A91A8F">
        <w:rPr>
          <w:shd w:val="clear" w:color="auto" w:fill="FFFFFF"/>
        </w:rPr>
        <w:t>Oaten, M., &amp; Cheng, K. (2006). Improved self-control: The benefits of a regular program of academic study. </w:t>
      </w:r>
      <w:r w:rsidRPr="00A91A8F">
        <w:rPr>
          <w:i/>
          <w:iCs/>
          <w:shd w:val="clear" w:color="auto" w:fill="FFFFFF"/>
        </w:rPr>
        <w:t>Basic and Applied Social Psychology</w:t>
      </w:r>
      <w:r w:rsidRPr="00A91A8F">
        <w:rPr>
          <w:shd w:val="clear" w:color="auto" w:fill="FFFFFF"/>
        </w:rPr>
        <w:t>, </w:t>
      </w:r>
      <w:r w:rsidRPr="00A91A8F">
        <w:rPr>
          <w:i/>
          <w:iCs/>
          <w:shd w:val="clear" w:color="auto" w:fill="FFFFFF"/>
        </w:rPr>
        <w:t>28</w:t>
      </w:r>
      <w:r w:rsidRPr="00A91A8F">
        <w:rPr>
          <w:shd w:val="clear" w:color="auto" w:fill="FFFFFF"/>
        </w:rPr>
        <w:t xml:space="preserve">(1), 1-16. </w:t>
      </w:r>
    </w:p>
    <w:p w14:paraId="67DD673F" w14:textId="77777777" w:rsidR="0052016C" w:rsidRPr="00A91A8F" w:rsidRDefault="0052016C" w:rsidP="0052016C">
      <w:pPr>
        <w:pStyle w:val="NoSpacing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91A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hönbrodt</w:t>
      </w:r>
      <w:proofErr w:type="spellEnd"/>
      <w:r w:rsidRPr="00A91A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F. D., &amp; Humberg, S. (2020). RSA: An </w:t>
      </w:r>
      <w:r w:rsidRPr="00A91A8F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</w:t>
      </w:r>
      <w:r w:rsidRPr="00A91A8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ckage for response surface analysis (version 0.10.1). </w:t>
      </w:r>
      <w:r w:rsidRPr="00A91A8F">
        <w:rPr>
          <w:rFonts w:ascii="Times New Roman" w:hAnsi="Times New Roman" w:cs="Times New Roman"/>
          <w:sz w:val="24"/>
          <w:szCs w:val="24"/>
        </w:rPr>
        <w:t>https://cran.r-project.org/package=RSA</w:t>
      </w:r>
    </w:p>
    <w:p w14:paraId="4D965CDC" w14:textId="77777777" w:rsidR="0052016C" w:rsidRPr="00A91A8F" w:rsidDel="00083909" w:rsidRDefault="0052016C" w:rsidP="0052016C">
      <w:pPr>
        <w:spacing w:line="480" w:lineRule="auto"/>
        <w:ind w:left="720" w:hanging="720"/>
      </w:pPr>
      <w:r w:rsidRPr="00A91A8F">
        <w:lastRenderedPageBreak/>
        <w:t xml:space="preserve">Spitzer, </w:t>
      </w:r>
      <w:r w:rsidRPr="00A91A8F" w:rsidDel="00083909">
        <w:t>R.</w:t>
      </w:r>
      <w:r w:rsidRPr="00A91A8F">
        <w:t xml:space="preserve"> L., Kroenke, </w:t>
      </w:r>
      <w:r w:rsidRPr="00A91A8F" w:rsidDel="00083909">
        <w:t>K.</w:t>
      </w:r>
      <w:r w:rsidRPr="00A91A8F">
        <w:t xml:space="preserve">, Williams, </w:t>
      </w:r>
      <w:r w:rsidRPr="00A91A8F" w:rsidDel="00083909">
        <w:t>J.</w:t>
      </w:r>
      <w:r w:rsidRPr="00A91A8F">
        <w:t xml:space="preserve"> B.W., &amp; </w:t>
      </w:r>
      <w:proofErr w:type="spellStart"/>
      <w:r w:rsidRPr="00A91A8F">
        <w:t>Löwe</w:t>
      </w:r>
      <w:proofErr w:type="spellEnd"/>
      <w:r w:rsidRPr="00A91A8F">
        <w:t xml:space="preserve">, B. (2006). A brief measure for assessing generalized anxiety disorder: The GAD-7. </w:t>
      </w:r>
      <w:r w:rsidRPr="00A91A8F">
        <w:rPr>
          <w:i/>
          <w:iCs/>
        </w:rPr>
        <w:t>Archive of Internal Medicine</w:t>
      </w:r>
      <w:r w:rsidRPr="00A91A8F">
        <w:t xml:space="preserve">, </w:t>
      </w:r>
      <w:r w:rsidRPr="00A91A8F">
        <w:rPr>
          <w:i/>
          <w:iCs/>
        </w:rPr>
        <w:t>166</w:t>
      </w:r>
      <w:r w:rsidRPr="00A91A8F">
        <w:t xml:space="preserve">(10), 1092–1097. </w:t>
      </w:r>
    </w:p>
    <w:p w14:paraId="7ACC0935" w14:textId="01E77711" w:rsidR="00521114" w:rsidRDefault="00521114" w:rsidP="0052016C">
      <w:pPr>
        <w:spacing w:line="480" w:lineRule="auto"/>
        <w:ind w:left="720" w:hanging="720"/>
      </w:pPr>
      <w:r w:rsidRPr="00A91A8F">
        <w:t xml:space="preserve">Tangney, J. P., Baumeister, R. F. and Boone, A. L. (2004). High self‐control predicts good adjustment, less pathology, better grades, and interpersonal success. </w:t>
      </w:r>
      <w:r w:rsidRPr="00A91A8F">
        <w:rPr>
          <w:i/>
          <w:iCs/>
        </w:rPr>
        <w:t>Journal of Personality</w:t>
      </w:r>
      <w:r w:rsidRPr="00A91A8F">
        <w:t xml:space="preserve">, </w:t>
      </w:r>
      <w:r w:rsidRPr="00A91A8F">
        <w:rPr>
          <w:i/>
          <w:iCs/>
        </w:rPr>
        <w:t>72</w:t>
      </w:r>
      <w:r w:rsidRPr="00A91A8F">
        <w:t xml:space="preserve">, 271-324. </w:t>
      </w:r>
    </w:p>
    <w:p w14:paraId="27CF86DE" w14:textId="5F75B543" w:rsidR="00E9032C" w:rsidRDefault="00E9032C">
      <w:pPr>
        <w:spacing w:after="160" w:line="259" w:lineRule="auto"/>
      </w:pPr>
      <w:r>
        <w:br w:type="page"/>
      </w:r>
    </w:p>
    <w:p w14:paraId="41B7A82D" w14:textId="02333A5A" w:rsidR="00E9032C" w:rsidRDefault="00E9032C" w:rsidP="00E9032C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Toc74212246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l Table 1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Demographic Breakdown of Participants</w:t>
      </w:r>
      <w:bookmarkEnd w:id="6"/>
    </w:p>
    <w:p w14:paraId="02524672" w14:textId="29653C4A" w:rsidR="00E9032C" w:rsidRDefault="00E9032C" w:rsidP="00E9032C">
      <w:pPr>
        <w:pStyle w:val="Manuscript"/>
        <w:ind w:firstLine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7"/>
        <w:gridCol w:w="1195"/>
        <w:gridCol w:w="1194"/>
        <w:gridCol w:w="1195"/>
      </w:tblGrid>
      <w:tr w:rsidR="00B81832" w:rsidRPr="00A624D7" w14:paraId="24D1B45C" w14:textId="77777777" w:rsidTr="00A624D7">
        <w:trPr>
          <w:trHeight w:val="268"/>
        </w:trPr>
        <w:tc>
          <w:tcPr>
            <w:tcW w:w="4597" w:type="dxa"/>
            <w:tcBorders>
              <w:top w:val="single" w:sz="4" w:space="0" w:color="auto"/>
              <w:bottom w:val="single" w:sz="4" w:space="0" w:color="auto"/>
            </w:tcBorders>
          </w:tcPr>
          <w:p w14:paraId="3C3A5408" w14:textId="44971F45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Demographic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08915B72" w14:textId="083D879E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Percen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B6DD425" w14:textId="547900DD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Mean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4F705DF7" w14:textId="60CBD3A5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SD</w:t>
            </w:r>
          </w:p>
        </w:tc>
      </w:tr>
      <w:tr w:rsidR="00B81832" w:rsidRPr="00A624D7" w14:paraId="1B265637" w14:textId="77777777" w:rsidTr="00A624D7">
        <w:trPr>
          <w:trHeight w:val="268"/>
        </w:trPr>
        <w:tc>
          <w:tcPr>
            <w:tcW w:w="4597" w:type="dxa"/>
            <w:tcBorders>
              <w:top w:val="single" w:sz="4" w:space="0" w:color="auto"/>
            </w:tcBorders>
          </w:tcPr>
          <w:p w14:paraId="2439F950" w14:textId="27F0B6A2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Age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3C962D7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FE1946A" w14:textId="66FC45B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6.07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0C079D33" w14:textId="3C495DB2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99</w:t>
            </w:r>
          </w:p>
        </w:tc>
      </w:tr>
      <w:tr w:rsidR="00A624D7" w:rsidRPr="00A624D7" w14:paraId="3640A964" w14:textId="77777777" w:rsidTr="00A624D7">
        <w:trPr>
          <w:trHeight w:val="268"/>
        </w:trPr>
        <w:tc>
          <w:tcPr>
            <w:tcW w:w="4597" w:type="dxa"/>
          </w:tcPr>
          <w:p w14:paraId="27257463" w14:textId="042D34F5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Gender</w:t>
            </w:r>
          </w:p>
        </w:tc>
        <w:tc>
          <w:tcPr>
            <w:tcW w:w="1195" w:type="dxa"/>
          </w:tcPr>
          <w:p w14:paraId="62EEC604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4" w:type="dxa"/>
          </w:tcPr>
          <w:p w14:paraId="7D2F6F4D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1FCDD3BC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1DAA762D" w14:textId="77777777" w:rsidTr="00A624D7">
        <w:trPr>
          <w:trHeight w:val="268"/>
        </w:trPr>
        <w:tc>
          <w:tcPr>
            <w:tcW w:w="4597" w:type="dxa"/>
          </w:tcPr>
          <w:p w14:paraId="0A52DF61" w14:textId="62835982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1195" w:type="dxa"/>
          </w:tcPr>
          <w:p w14:paraId="28502F75" w14:textId="439B3693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56.6%</w:t>
            </w:r>
          </w:p>
        </w:tc>
        <w:tc>
          <w:tcPr>
            <w:tcW w:w="1194" w:type="dxa"/>
          </w:tcPr>
          <w:p w14:paraId="27395D38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5EB9EC48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269104F0" w14:textId="77777777" w:rsidTr="00A624D7">
        <w:trPr>
          <w:trHeight w:val="268"/>
        </w:trPr>
        <w:tc>
          <w:tcPr>
            <w:tcW w:w="4597" w:type="dxa"/>
          </w:tcPr>
          <w:p w14:paraId="5F8BD823" w14:textId="0F6F7136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1195" w:type="dxa"/>
          </w:tcPr>
          <w:p w14:paraId="12EFAAA2" w14:textId="7EB07354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42.0%</w:t>
            </w:r>
          </w:p>
        </w:tc>
        <w:tc>
          <w:tcPr>
            <w:tcW w:w="1194" w:type="dxa"/>
          </w:tcPr>
          <w:p w14:paraId="0F71BC41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194FD452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624837F9" w14:textId="77777777" w:rsidTr="00A624D7">
        <w:trPr>
          <w:trHeight w:val="268"/>
        </w:trPr>
        <w:tc>
          <w:tcPr>
            <w:tcW w:w="4597" w:type="dxa"/>
          </w:tcPr>
          <w:p w14:paraId="052C789B" w14:textId="28CF9C26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Transgender</w:t>
            </w:r>
          </w:p>
        </w:tc>
        <w:tc>
          <w:tcPr>
            <w:tcW w:w="1195" w:type="dxa"/>
          </w:tcPr>
          <w:p w14:paraId="161B76CD" w14:textId="5E379362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4%</w:t>
            </w:r>
          </w:p>
        </w:tc>
        <w:tc>
          <w:tcPr>
            <w:tcW w:w="1194" w:type="dxa"/>
          </w:tcPr>
          <w:p w14:paraId="36A95B8F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1A2A428F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392B0290" w14:textId="77777777" w:rsidTr="00A624D7">
        <w:trPr>
          <w:trHeight w:val="268"/>
        </w:trPr>
        <w:tc>
          <w:tcPr>
            <w:tcW w:w="4597" w:type="dxa"/>
          </w:tcPr>
          <w:p w14:paraId="3B6CD0DD" w14:textId="19093669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Ethnicity</w:t>
            </w:r>
          </w:p>
        </w:tc>
        <w:tc>
          <w:tcPr>
            <w:tcW w:w="1195" w:type="dxa"/>
          </w:tcPr>
          <w:p w14:paraId="788EC815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4" w:type="dxa"/>
          </w:tcPr>
          <w:p w14:paraId="189EC96A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1EA19DAF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0BEA4BAF" w14:textId="77777777" w:rsidTr="00A624D7">
        <w:trPr>
          <w:trHeight w:val="268"/>
        </w:trPr>
        <w:tc>
          <w:tcPr>
            <w:tcW w:w="4597" w:type="dxa"/>
          </w:tcPr>
          <w:p w14:paraId="15B6AE5C" w14:textId="1C00CE03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Asian/Asian American</w:t>
            </w:r>
          </w:p>
        </w:tc>
        <w:tc>
          <w:tcPr>
            <w:tcW w:w="1195" w:type="dxa"/>
          </w:tcPr>
          <w:p w14:paraId="1E041FC6" w14:textId="0C1697D0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42.2%</w:t>
            </w:r>
          </w:p>
        </w:tc>
        <w:tc>
          <w:tcPr>
            <w:tcW w:w="1194" w:type="dxa"/>
          </w:tcPr>
          <w:p w14:paraId="1F43B211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0313066E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68E4CF5D" w14:textId="77777777" w:rsidTr="00A624D7">
        <w:trPr>
          <w:trHeight w:val="268"/>
        </w:trPr>
        <w:tc>
          <w:tcPr>
            <w:tcW w:w="4597" w:type="dxa"/>
          </w:tcPr>
          <w:p w14:paraId="173F7843" w14:textId="7D21D789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African/African American</w:t>
            </w:r>
          </w:p>
        </w:tc>
        <w:tc>
          <w:tcPr>
            <w:tcW w:w="1195" w:type="dxa"/>
          </w:tcPr>
          <w:p w14:paraId="76C4A647" w14:textId="40950CA3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4.8%</w:t>
            </w:r>
          </w:p>
        </w:tc>
        <w:tc>
          <w:tcPr>
            <w:tcW w:w="1194" w:type="dxa"/>
          </w:tcPr>
          <w:p w14:paraId="712BDA77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3A68FDFE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578FCDDB" w14:textId="77777777" w:rsidTr="00A624D7">
        <w:trPr>
          <w:trHeight w:val="268"/>
        </w:trPr>
        <w:tc>
          <w:tcPr>
            <w:tcW w:w="4597" w:type="dxa"/>
          </w:tcPr>
          <w:p w14:paraId="11B60BD5" w14:textId="18343AB2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Latino/a</w:t>
            </w:r>
          </w:p>
        </w:tc>
        <w:tc>
          <w:tcPr>
            <w:tcW w:w="1195" w:type="dxa"/>
          </w:tcPr>
          <w:p w14:paraId="1DD9013D" w14:textId="4753BE43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29.3%</w:t>
            </w:r>
          </w:p>
        </w:tc>
        <w:tc>
          <w:tcPr>
            <w:tcW w:w="1194" w:type="dxa"/>
          </w:tcPr>
          <w:p w14:paraId="29115588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190B0A1E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65A7F99A" w14:textId="77777777" w:rsidTr="00A624D7">
        <w:trPr>
          <w:trHeight w:val="268"/>
        </w:trPr>
        <w:tc>
          <w:tcPr>
            <w:tcW w:w="4597" w:type="dxa"/>
          </w:tcPr>
          <w:p w14:paraId="20AE24BC" w14:textId="6EA8682A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Native American/First Nation</w:t>
            </w:r>
          </w:p>
        </w:tc>
        <w:tc>
          <w:tcPr>
            <w:tcW w:w="1195" w:type="dxa"/>
          </w:tcPr>
          <w:p w14:paraId="20577A00" w14:textId="07B15CCF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2%</w:t>
            </w:r>
          </w:p>
        </w:tc>
        <w:tc>
          <w:tcPr>
            <w:tcW w:w="1194" w:type="dxa"/>
          </w:tcPr>
          <w:p w14:paraId="56F00C5E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52175F18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52EDA914" w14:textId="77777777" w:rsidTr="00A624D7">
        <w:trPr>
          <w:trHeight w:val="268"/>
        </w:trPr>
        <w:tc>
          <w:tcPr>
            <w:tcW w:w="4597" w:type="dxa"/>
          </w:tcPr>
          <w:p w14:paraId="4765C3E7" w14:textId="0D1FE396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White/Caucasian</w:t>
            </w:r>
          </w:p>
        </w:tc>
        <w:tc>
          <w:tcPr>
            <w:tcW w:w="1195" w:type="dxa"/>
          </w:tcPr>
          <w:p w14:paraId="33EF3A26" w14:textId="6091C601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2.7%</w:t>
            </w:r>
          </w:p>
        </w:tc>
        <w:tc>
          <w:tcPr>
            <w:tcW w:w="1194" w:type="dxa"/>
          </w:tcPr>
          <w:p w14:paraId="7B969D31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5C195563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05365812" w14:textId="77777777" w:rsidTr="00A624D7">
        <w:trPr>
          <w:trHeight w:val="268"/>
        </w:trPr>
        <w:tc>
          <w:tcPr>
            <w:tcW w:w="4597" w:type="dxa"/>
          </w:tcPr>
          <w:p w14:paraId="253A5733" w14:textId="2B2B155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Two or More</w:t>
            </w:r>
          </w:p>
        </w:tc>
        <w:tc>
          <w:tcPr>
            <w:tcW w:w="1195" w:type="dxa"/>
          </w:tcPr>
          <w:p w14:paraId="311F0A45" w14:textId="295A7F60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8.4%</w:t>
            </w:r>
          </w:p>
        </w:tc>
        <w:tc>
          <w:tcPr>
            <w:tcW w:w="1194" w:type="dxa"/>
          </w:tcPr>
          <w:p w14:paraId="0ED9D90E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56689559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105D657D" w14:textId="77777777" w:rsidTr="00A624D7">
        <w:trPr>
          <w:trHeight w:val="268"/>
        </w:trPr>
        <w:tc>
          <w:tcPr>
            <w:tcW w:w="4597" w:type="dxa"/>
          </w:tcPr>
          <w:p w14:paraId="46D929E3" w14:textId="4877DEFA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195" w:type="dxa"/>
          </w:tcPr>
          <w:p w14:paraId="7BCDAE03" w14:textId="62D3F4E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2.4%</w:t>
            </w:r>
          </w:p>
        </w:tc>
        <w:tc>
          <w:tcPr>
            <w:tcW w:w="1194" w:type="dxa"/>
          </w:tcPr>
          <w:p w14:paraId="1C99A3D3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4D2E9D82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1C81B5F9" w14:textId="77777777" w:rsidTr="00A624D7">
        <w:trPr>
          <w:trHeight w:val="268"/>
        </w:trPr>
        <w:tc>
          <w:tcPr>
            <w:tcW w:w="4597" w:type="dxa"/>
          </w:tcPr>
          <w:p w14:paraId="1F89C780" w14:textId="4818556F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Socioeconomic Status</w:t>
            </w:r>
          </w:p>
        </w:tc>
        <w:tc>
          <w:tcPr>
            <w:tcW w:w="1195" w:type="dxa"/>
          </w:tcPr>
          <w:p w14:paraId="27870A80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4" w:type="dxa"/>
          </w:tcPr>
          <w:p w14:paraId="02AA9331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64DD653D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23BB8DF3" w14:textId="77777777" w:rsidTr="00A624D7">
        <w:trPr>
          <w:trHeight w:val="268"/>
        </w:trPr>
        <w:tc>
          <w:tcPr>
            <w:tcW w:w="4597" w:type="dxa"/>
          </w:tcPr>
          <w:p w14:paraId="59EB3B4B" w14:textId="12B7D30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Very Poor</w:t>
            </w:r>
          </w:p>
        </w:tc>
        <w:tc>
          <w:tcPr>
            <w:tcW w:w="1195" w:type="dxa"/>
          </w:tcPr>
          <w:p w14:paraId="541556A4" w14:textId="3DD6D5E9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8%</w:t>
            </w:r>
          </w:p>
        </w:tc>
        <w:tc>
          <w:tcPr>
            <w:tcW w:w="1194" w:type="dxa"/>
          </w:tcPr>
          <w:p w14:paraId="51A9A952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74D17D29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35D8B299" w14:textId="77777777" w:rsidTr="00A624D7">
        <w:trPr>
          <w:trHeight w:val="268"/>
        </w:trPr>
        <w:tc>
          <w:tcPr>
            <w:tcW w:w="4597" w:type="dxa"/>
          </w:tcPr>
          <w:p w14:paraId="3FA4B8AE" w14:textId="4CC8A94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Poor</w:t>
            </w:r>
          </w:p>
        </w:tc>
        <w:tc>
          <w:tcPr>
            <w:tcW w:w="1195" w:type="dxa"/>
          </w:tcPr>
          <w:p w14:paraId="1BF4D0BE" w14:textId="2EC611E6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9.7%</w:t>
            </w:r>
          </w:p>
        </w:tc>
        <w:tc>
          <w:tcPr>
            <w:tcW w:w="1194" w:type="dxa"/>
          </w:tcPr>
          <w:p w14:paraId="19F8C126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77168427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62ADC6CB" w14:textId="77777777" w:rsidTr="00A624D7">
        <w:trPr>
          <w:trHeight w:val="268"/>
        </w:trPr>
        <w:tc>
          <w:tcPr>
            <w:tcW w:w="4597" w:type="dxa"/>
          </w:tcPr>
          <w:p w14:paraId="30CE4746" w14:textId="14CEEEA0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Lower Middle-Class</w:t>
            </w:r>
          </w:p>
        </w:tc>
        <w:tc>
          <w:tcPr>
            <w:tcW w:w="1195" w:type="dxa"/>
          </w:tcPr>
          <w:p w14:paraId="7C6CBECC" w14:textId="7CCBEC91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32.5%</w:t>
            </w:r>
          </w:p>
        </w:tc>
        <w:tc>
          <w:tcPr>
            <w:tcW w:w="1194" w:type="dxa"/>
          </w:tcPr>
          <w:p w14:paraId="72E0A3D9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EFAB2E5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2FBD4027" w14:textId="77777777" w:rsidTr="00A624D7">
        <w:trPr>
          <w:trHeight w:val="268"/>
        </w:trPr>
        <w:tc>
          <w:tcPr>
            <w:tcW w:w="4597" w:type="dxa"/>
          </w:tcPr>
          <w:p w14:paraId="4C5CC06A" w14:textId="51BA3002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Middle-Class</w:t>
            </w:r>
          </w:p>
        </w:tc>
        <w:tc>
          <w:tcPr>
            <w:tcW w:w="1195" w:type="dxa"/>
          </w:tcPr>
          <w:p w14:paraId="65110A81" w14:textId="31730FC4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43.5%</w:t>
            </w:r>
          </w:p>
        </w:tc>
        <w:tc>
          <w:tcPr>
            <w:tcW w:w="1194" w:type="dxa"/>
          </w:tcPr>
          <w:p w14:paraId="59CCEAC7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557AE0F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2331966B" w14:textId="77777777" w:rsidTr="00A624D7">
        <w:trPr>
          <w:trHeight w:val="268"/>
        </w:trPr>
        <w:tc>
          <w:tcPr>
            <w:tcW w:w="4597" w:type="dxa"/>
          </w:tcPr>
          <w:p w14:paraId="1CC3DD16" w14:textId="632746B8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Upper Middle-Class</w:t>
            </w:r>
          </w:p>
        </w:tc>
        <w:tc>
          <w:tcPr>
            <w:tcW w:w="1195" w:type="dxa"/>
          </w:tcPr>
          <w:p w14:paraId="654C4EA7" w14:textId="16D8AD15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3.1%</w:t>
            </w:r>
          </w:p>
        </w:tc>
        <w:tc>
          <w:tcPr>
            <w:tcW w:w="1194" w:type="dxa"/>
          </w:tcPr>
          <w:p w14:paraId="3B723C5A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88220D0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44E9DDE5" w14:textId="77777777" w:rsidTr="00A624D7">
        <w:trPr>
          <w:trHeight w:val="268"/>
        </w:trPr>
        <w:tc>
          <w:tcPr>
            <w:tcW w:w="4597" w:type="dxa"/>
          </w:tcPr>
          <w:p w14:paraId="299BA214" w14:textId="3821D96A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Upper-Class/Rich</w:t>
            </w:r>
          </w:p>
        </w:tc>
        <w:tc>
          <w:tcPr>
            <w:tcW w:w="1195" w:type="dxa"/>
          </w:tcPr>
          <w:p w14:paraId="37ACFD50" w14:textId="177C303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4%</w:t>
            </w:r>
          </w:p>
        </w:tc>
        <w:tc>
          <w:tcPr>
            <w:tcW w:w="1194" w:type="dxa"/>
          </w:tcPr>
          <w:p w14:paraId="027EB112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515BAC32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746708EC" w14:textId="77777777" w:rsidTr="00A624D7">
        <w:trPr>
          <w:trHeight w:val="268"/>
        </w:trPr>
        <w:tc>
          <w:tcPr>
            <w:tcW w:w="4597" w:type="dxa"/>
          </w:tcPr>
          <w:p w14:paraId="1C00E8EB" w14:textId="2C42EFFE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Grade</w:t>
            </w:r>
          </w:p>
        </w:tc>
        <w:tc>
          <w:tcPr>
            <w:tcW w:w="1195" w:type="dxa"/>
          </w:tcPr>
          <w:p w14:paraId="599731C2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4" w:type="dxa"/>
          </w:tcPr>
          <w:p w14:paraId="185CD5CB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3C8278F4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62C5CF01" w14:textId="77777777" w:rsidTr="00A624D7">
        <w:trPr>
          <w:trHeight w:val="268"/>
        </w:trPr>
        <w:tc>
          <w:tcPr>
            <w:tcW w:w="4597" w:type="dxa"/>
          </w:tcPr>
          <w:p w14:paraId="2FCE2F3C" w14:textId="3EF6B63A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High School Freshman</w:t>
            </w:r>
          </w:p>
        </w:tc>
        <w:tc>
          <w:tcPr>
            <w:tcW w:w="1195" w:type="dxa"/>
          </w:tcPr>
          <w:p w14:paraId="01245172" w14:textId="4AFDCE9A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20.6%</w:t>
            </w:r>
          </w:p>
        </w:tc>
        <w:tc>
          <w:tcPr>
            <w:tcW w:w="1194" w:type="dxa"/>
          </w:tcPr>
          <w:p w14:paraId="69552BD9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03800ED6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3924978A" w14:textId="77777777" w:rsidTr="00A624D7">
        <w:trPr>
          <w:trHeight w:val="268"/>
        </w:trPr>
        <w:tc>
          <w:tcPr>
            <w:tcW w:w="4597" w:type="dxa"/>
          </w:tcPr>
          <w:p w14:paraId="59A33A18" w14:textId="50ED5556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High School Sophomore</w:t>
            </w:r>
          </w:p>
        </w:tc>
        <w:tc>
          <w:tcPr>
            <w:tcW w:w="1195" w:type="dxa"/>
          </w:tcPr>
          <w:p w14:paraId="0CDF32A5" w14:textId="0F9909C6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24.1%</w:t>
            </w:r>
          </w:p>
        </w:tc>
        <w:tc>
          <w:tcPr>
            <w:tcW w:w="1194" w:type="dxa"/>
          </w:tcPr>
          <w:p w14:paraId="69A6AE45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3A786E19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7DB978F1" w14:textId="77777777" w:rsidTr="00A624D7">
        <w:trPr>
          <w:trHeight w:val="268"/>
        </w:trPr>
        <w:tc>
          <w:tcPr>
            <w:tcW w:w="4597" w:type="dxa"/>
          </w:tcPr>
          <w:p w14:paraId="4BD65689" w14:textId="01BFABF3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High School Junior</w:t>
            </w:r>
          </w:p>
        </w:tc>
        <w:tc>
          <w:tcPr>
            <w:tcW w:w="1195" w:type="dxa"/>
          </w:tcPr>
          <w:p w14:paraId="5B586D87" w14:textId="0F79348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32.2%</w:t>
            </w:r>
          </w:p>
        </w:tc>
        <w:tc>
          <w:tcPr>
            <w:tcW w:w="1194" w:type="dxa"/>
          </w:tcPr>
          <w:p w14:paraId="6A6EB0E0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3384839A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3CFF8B41" w14:textId="77777777" w:rsidTr="00A624D7">
        <w:trPr>
          <w:trHeight w:val="268"/>
        </w:trPr>
        <w:tc>
          <w:tcPr>
            <w:tcW w:w="4597" w:type="dxa"/>
          </w:tcPr>
          <w:p w14:paraId="4F61B920" w14:textId="2837C10F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High School Senior</w:t>
            </w:r>
          </w:p>
        </w:tc>
        <w:tc>
          <w:tcPr>
            <w:tcW w:w="1195" w:type="dxa"/>
          </w:tcPr>
          <w:p w14:paraId="0F1B5B7E" w14:textId="5E8582EB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22.0%</w:t>
            </w:r>
          </w:p>
        </w:tc>
        <w:tc>
          <w:tcPr>
            <w:tcW w:w="1194" w:type="dxa"/>
          </w:tcPr>
          <w:p w14:paraId="2791A9A5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1A25F39D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B81832" w:rsidRPr="00A624D7" w14:paraId="6799B21E" w14:textId="77777777" w:rsidTr="00A624D7">
        <w:trPr>
          <w:trHeight w:val="268"/>
        </w:trPr>
        <w:tc>
          <w:tcPr>
            <w:tcW w:w="4597" w:type="dxa"/>
          </w:tcPr>
          <w:p w14:paraId="328DFF73" w14:textId="79430788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195" w:type="dxa"/>
          </w:tcPr>
          <w:p w14:paraId="3412D585" w14:textId="79F8AE3C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.0%</w:t>
            </w:r>
          </w:p>
        </w:tc>
        <w:tc>
          <w:tcPr>
            <w:tcW w:w="1194" w:type="dxa"/>
          </w:tcPr>
          <w:p w14:paraId="51961D9E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06FB0920" w14:textId="77777777" w:rsidR="00B81832" w:rsidRPr="00A624D7" w:rsidRDefault="00B81832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4824FC59" w14:textId="77777777" w:rsidTr="00A624D7">
        <w:trPr>
          <w:trHeight w:val="268"/>
        </w:trPr>
        <w:tc>
          <w:tcPr>
            <w:tcW w:w="4597" w:type="dxa"/>
          </w:tcPr>
          <w:p w14:paraId="50FE6E65" w14:textId="07ADC82E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Religious Tradition</w:t>
            </w:r>
          </w:p>
        </w:tc>
        <w:tc>
          <w:tcPr>
            <w:tcW w:w="1195" w:type="dxa"/>
          </w:tcPr>
          <w:p w14:paraId="4BDDFFDE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4" w:type="dxa"/>
          </w:tcPr>
          <w:p w14:paraId="1EADC60F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0B940232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7F009D84" w14:textId="77777777" w:rsidTr="00A624D7">
        <w:trPr>
          <w:trHeight w:val="268"/>
        </w:trPr>
        <w:tc>
          <w:tcPr>
            <w:tcW w:w="4597" w:type="dxa"/>
          </w:tcPr>
          <w:p w14:paraId="395D9E8C" w14:textId="67D8078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Atheism</w:t>
            </w:r>
          </w:p>
        </w:tc>
        <w:tc>
          <w:tcPr>
            <w:tcW w:w="1195" w:type="dxa"/>
          </w:tcPr>
          <w:p w14:paraId="57983082" w14:textId="6E542728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5.8%</w:t>
            </w:r>
          </w:p>
        </w:tc>
        <w:tc>
          <w:tcPr>
            <w:tcW w:w="1194" w:type="dxa"/>
          </w:tcPr>
          <w:p w14:paraId="0489C84B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34D5894A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2322D3F9" w14:textId="77777777" w:rsidTr="00A624D7">
        <w:trPr>
          <w:trHeight w:val="268"/>
        </w:trPr>
        <w:tc>
          <w:tcPr>
            <w:tcW w:w="4597" w:type="dxa"/>
          </w:tcPr>
          <w:p w14:paraId="4DF1C769" w14:textId="7BD469A1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Buddhism</w:t>
            </w:r>
          </w:p>
        </w:tc>
        <w:tc>
          <w:tcPr>
            <w:tcW w:w="1195" w:type="dxa"/>
          </w:tcPr>
          <w:p w14:paraId="4F7BE242" w14:textId="425F2B58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2.9%</w:t>
            </w:r>
          </w:p>
        </w:tc>
        <w:tc>
          <w:tcPr>
            <w:tcW w:w="1194" w:type="dxa"/>
          </w:tcPr>
          <w:p w14:paraId="5EA3D305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4DE346E0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4A8F258C" w14:textId="77777777" w:rsidTr="00A624D7">
        <w:trPr>
          <w:trHeight w:val="268"/>
        </w:trPr>
        <w:tc>
          <w:tcPr>
            <w:tcW w:w="4597" w:type="dxa"/>
          </w:tcPr>
          <w:p w14:paraId="0A2AADB5" w14:textId="38E3EEEF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Christianity/Catholic</w:t>
            </w:r>
          </w:p>
        </w:tc>
        <w:tc>
          <w:tcPr>
            <w:tcW w:w="1195" w:type="dxa"/>
          </w:tcPr>
          <w:p w14:paraId="2256BFB7" w14:textId="095BC56F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41.8%</w:t>
            </w:r>
          </w:p>
        </w:tc>
        <w:tc>
          <w:tcPr>
            <w:tcW w:w="1194" w:type="dxa"/>
          </w:tcPr>
          <w:p w14:paraId="7505837A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6F91E1C5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14BED004" w14:textId="77777777" w:rsidTr="00A624D7">
        <w:trPr>
          <w:trHeight w:val="268"/>
        </w:trPr>
        <w:tc>
          <w:tcPr>
            <w:tcW w:w="4597" w:type="dxa"/>
          </w:tcPr>
          <w:p w14:paraId="378EB100" w14:textId="401BCD8B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Christian/Latter-Day Saints</w:t>
            </w:r>
          </w:p>
        </w:tc>
        <w:tc>
          <w:tcPr>
            <w:tcW w:w="1195" w:type="dxa"/>
          </w:tcPr>
          <w:p w14:paraId="78292AA8" w14:textId="5A1F266A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2%</w:t>
            </w:r>
          </w:p>
        </w:tc>
        <w:tc>
          <w:tcPr>
            <w:tcW w:w="1194" w:type="dxa"/>
          </w:tcPr>
          <w:p w14:paraId="5E56712E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3540DF2F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3AC25B3E" w14:textId="77777777" w:rsidTr="00A624D7">
        <w:trPr>
          <w:trHeight w:val="268"/>
        </w:trPr>
        <w:tc>
          <w:tcPr>
            <w:tcW w:w="4597" w:type="dxa"/>
          </w:tcPr>
          <w:p w14:paraId="70A043BF" w14:textId="6588ACE4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Christianity/Protestant</w:t>
            </w:r>
          </w:p>
        </w:tc>
        <w:tc>
          <w:tcPr>
            <w:tcW w:w="1195" w:type="dxa"/>
          </w:tcPr>
          <w:p w14:paraId="4F53F910" w14:textId="66EF4E52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1.0%</w:t>
            </w:r>
          </w:p>
        </w:tc>
        <w:tc>
          <w:tcPr>
            <w:tcW w:w="1194" w:type="dxa"/>
          </w:tcPr>
          <w:p w14:paraId="6386AC42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408B4AD3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63E75A7F" w14:textId="77777777" w:rsidTr="00A624D7">
        <w:trPr>
          <w:trHeight w:val="268"/>
        </w:trPr>
        <w:tc>
          <w:tcPr>
            <w:tcW w:w="4597" w:type="dxa"/>
          </w:tcPr>
          <w:p w14:paraId="26BC7918" w14:textId="5C80D34E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Islam</w:t>
            </w:r>
          </w:p>
        </w:tc>
        <w:tc>
          <w:tcPr>
            <w:tcW w:w="1195" w:type="dxa"/>
          </w:tcPr>
          <w:p w14:paraId="277E447E" w14:textId="0542733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3%</w:t>
            </w:r>
          </w:p>
        </w:tc>
        <w:tc>
          <w:tcPr>
            <w:tcW w:w="1194" w:type="dxa"/>
          </w:tcPr>
          <w:p w14:paraId="32166726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07FDA53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33CD73FA" w14:textId="77777777" w:rsidTr="00A624D7">
        <w:trPr>
          <w:trHeight w:val="268"/>
        </w:trPr>
        <w:tc>
          <w:tcPr>
            <w:tcW w:w="4597" w:type="dxa"/>
          </w:tcPr>
          <w:p w14:paraId="3D87AAC1" w14:textId="0AC16D53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Spiritual but not Religious</w:t>
            </w:r>
          </w:p>
        </w:tc>
        <w:tc>
          <w:tcPr>
            <w:tcW w:w="1195" w:type="dxa"/>
          </w:tcPr>
          <w:p w14:paraId="18AE882E" w14:textId="7C4593BE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3.6%</w:t>
            </w:r>
          </w:p>
        </w:tc>
        <w:tc>
          <w:tcPr>
            <w:tcW w:w="1194" w:type="dxa"/>
          </w:tcPr>
          <w:p w14:paraId="7AAB0CEC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0F1BAD21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3DB54029" w14:textId="77777777" w:rsidTr="00A624D7">
        <w:trPr>
          <w:trHeight w:val="268"/>
        </w:trPr>
        <w:tc>
          <w:tcPr>
            <w:tcW w:w="4597" w:type="dxa"/>
          </w:tcPr>
          <w:p w14:paraId="6BE6FF01" w14:textId="59F9320D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None</w:t>
            </w:r>
          </w:p>
        </w:tc>
        <w:tc>
          <w:tcPr>
            <w:tcW w:w="1195" w:type="dxa"/>
          </w:tcPr>
          <w:p w14:paraId="17D1CA9E" w14:textId="5F41BADA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21.4%</w:t>
            </w:r>
          </w:p>
        </w:tc>
        <w:tc>
          <w:tcPr>
            <w:tcW w:w="1194" w:type="dxa"/>
          </w:tcPr>
          <w:p w14:paraId="6656CF9C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B678710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1BE0889A" w14:textId="77777777" w:rsidTr="00A624D7">
        <w:trPr>
          <w:trHeight w:val="268"/>
        </w:trPr>
        <w:tc>
          <w:tcPr>
            <w:tcW w:w="4597" w:type="dxa"/>
          </w:tcPr>
          <w:p w14:paraId="6D6B4C71" w14:textId="37B918F1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Parents at Home</w:t>
            </w:r>
          </w:p>
        </w:tc>
        <w:tc>
          <w:tcPr>
            <w:tcW w:w="1195" w:type="dxa"/>
          </w:tcPr>
          <w:p w14:paraId="48608C4D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4" w:type="dxa"/>
          </w:tcPr>
          <w:p w14:paraId="3AF34C8D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2CC8A40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7152DDFB" w14:textId="77777777" w:rsidTr="00A624D7">
        <w:trPr>
          <w:trHeight w:val="268"/>
        </w:trPr>
        <w:tc>
          <w:tcPr>
            <w:tcW w:w="4597" w:type="dxa"/>
          </w:tcPr>
          <w:p w14:paraId="30FB9ABF" w14:textId="51105024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Both Birth Mother and Birth Father</w:t>
            </w:r>
          </w:p>
        </w:tc>
        <w:tc>
          <w:tcPr>
            <w:tcW w:w="1195" w:type="dxa"/>
          </w:tcPr>
          <w:p w14:paraId="3F6C5173" w14:textId="6C806EAC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71.3%</w:t>
            </w:r>
          </w:p>
        </w:tc>
        <w:tc>
          <w:tcPr>
            <w:tcW w:w="1194" w:type="dxa"/>
          </w:tcPr>
          <w:p w14:paraId="397D8E3B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0C64507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5F54A9B9" w14:textId="77777777" w:rsidTr="00A624D7">
        <w:trPr>
          <w:trHeight w:val="268"/>
        </w:trPr>
        <w:tc>
          <w:tcPr>
            <w:tcW w:w="4597" w:type="dxa"/>
          </w:tcPr>
          <w:p w14:paraId="131AC81E" w14:textId="2C8912B4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Birth Father and Stepmother</w:t>
            </w:r>
          </w:p>
        </w:tc>
        <w:tc>
          <w:tcPr>
            <w:tcW w:w="1195" w:type="dxa"/>
          </w:tcPr>
          <w:p w14:paraId="057BE9F7" w14:textId="4CCE2C1C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5%</w:t>
            </w:r>
          </w:p>
        </w:tc>
        <w:tc>
          <w:tcPr>
            <w:tcW w:w="1194" w:type="dxa"/>
          </w:tcPr>
          <w:p w14:paraId="7DCB4BA5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7B21EB81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0714CAE6" w14:textId="77777777" w:rsidTr="00A624D7">
        <w:trPr>
          <w:trHeight w:val="268"/>
        </w:trPr>
        <w:tc>
          <w:tcPr>
            <w:tcW w:w="4597" w:type="dxa"/>
          </w:tcPr>
          <w:p w14:paraId="4E0013C5" w14:textId="6EA44BCA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Birth Mother and Stepfather</w:t>
            </w:r>
          </w:p>
        </w:tc>
        <w:tc>
          <w:tcPr>
            <w:tcW w:w="1195" w:type="dxa"/>
          </w:tcPr>
          <w:p w14:paraId="7403462E" w14:textId="6A083C73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7.2%</w:t>
            </w:r>
          </w:p>
        </w:tc>
        <w:tc>
          <w:tcPr>
            <w:tcW w:w="1194" w:type="dxa"/>
          </w:tcPr>
          <w:p w14:paraId="3CA835D7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1C265EEF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6BA7DA97" w14:textId="77777777" w:rsidTr="00A624D7">
        <w:trPr>
          <w:trHeight w:val="268"/>
        </w:trPr>
        <w:tc>
          <w:tcPr>
            <w:tcW w:w="4597" w:type="dxa"/>
          </w:tcPr>
          <w:p w14:paraId="43B88563" w14:textId="4142FEDD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Birth Father Only</w:t>
            </w:r>
          </w:p>
        </w:tc>
        <w:tc>
          <w:tcPr>
            <w:tcW w:w="1195" w:type="dxa"/>
          </w:tcPr>
          <w:p w14:paraId="18E20AC6" w14:textId="62BD196B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2.0%</w:t>
            </w:r>
          </w:p>
        </w:tc>
        <w:tc>
          <w:tcPr>
            <w:tcW w:w="1194" w:type="dxa"/>
          </w:tcPr>
          <w:p w14:paraId="32C3FF4F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24264814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26A9CBF2" w14:textId="77777777" w:rsidTr="00A624D7">
        <w:trPr>
          <w:trHeight w:val="268"/>
        </w:trPr>
        <w:tc>
          <w:tcPr>
            <w:tcW w:w="4597" w:type="dxa"/>
          </w:tcPr>
          <w:p w14:paraId="2373FFDC" w14:textId="70408890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Birth Mother Only</w:t>
            </w:r>
          </w:p>
        </w:tc>
        <w:tc>
          <w:tcPr>
            <w:tcW w:w="1195" w:type="dxa"/>
          </w:tcPr>
          <w:p w14:paraId="342B5D4F" w14:textId="79F0D936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6.6%</w:t>
            </w:r>
          </w:p>
        </w:tc>
        <w:tc>
          <w:tcPr>
            <w:tcW w:w="1194" w:type="dxa"/>
          </w:tcPr>
          <w:p w14:paraId="7EA776FD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798CB933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59BD7B94" w14:textId="77777777" w:rsidTr="00A624D7">
        <w:trPr>
          <w:trHeight w:val="268"/>
        </w:trPr>
        <w:tc>
          <w:tcPr>
            <w:tcW w:w="4597" w:type="dxa"/>
          </w:tcPr>
          <w:p w14:paraId="5B01C47A" w14:textId="522D1FB3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Adopted Parents</w:t>
            </w:r>
          </w:p>
        </w:tc>
        <w:tc>
          <w:tcPr>
            <w:tcW w:w="1195" w:type="dxa"/>
          </w:tcPr>
          <w:p w14:paraId="6DDB53AF" w14:textId="65317608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0.8%</w:t>
            </w:r>
          </w:p>
        </w:tc>
        <w:tc>
          <w:tcPr>
            <w:tcW w:w="1194" w:type="dxa"/>
          </w:tcPr>
          <w:p w14:paraId="122658D6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</w:tcPr>
          <w:p w14:paraId="642AD1BF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  <w:tr w:rsidR="00A624D7" w:rsidRPr="00A624D7" w14:paraId="580AAD09" w14:textId="77777777" w:rsidTr="00A624D7">
        <w:trPr>
          <w:trHeight w:val="268"/>
        </w:trPr>
        <w:tc>
          <w:tcPr>
            <w:tcW w:w="4597" w:type="dxa"/>
            <w:tcBorders>
              <w:bottom w:val="single" w:sz="4" w:space="0" w:color="auto"/>
            </w:tcBorders>
          </w:tcPr>
          <w:p w14:paraId="553ACBE2" w14:textId="55709C9E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BAC8540" w14:textId="5D763C7B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  <w:r w:rsidRPr="00A624D7">
              <w:rPr>
                <w:sz w:val="20"/>
                <w:szCs w:val="20"/>
              </w:rPr>
              <w:t>1.5%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480D486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D65DE36" w14:textId="77777777" w:rsidR="00A624D7" w:rsidRPr="00A624D7" w:rsidRDefault="00A624D7" w:rsidP="00E9032C">
            <w:pPr>
              <w:pStyle w:val="Manuscript"/>
              <w:ind w:firstLine="0"/>
              <w:rPr>
                <w:sz w:val="20"/>
                <w:szCs w:val="20"/>
              </w:rPr>
            </w:pPr>
          </w:p>
        </w:tc>
      </w:tr>
    </w:tbl>
    <w:p w14:paraId="2BC6A830" w14:textId="77777777" w:rsidR="00E9032C" w:rsidRPr="00E9032C" w:rsidRDefault="00E9032C" w:rsidP="00E9032C">
      <w:pPr>
        <w:pStyle w:val="Manuscript"/>
        <w:ind w:firstLine="0"/>
      </w:pPr>
    </w:p>
    <w:p w14:paraId="02C5C4A3" w14:textId="77777777" w:rsidR="00521114" w:rsidRPr="00A91A8F" w:rsidRDefault="00521114" w:rsidP="00EC4EF8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4116AFA" w14:textId="77777777" w:rsidR="00521114" w:rsidRPr="00A91A8F" w:rsidRDefault="00521114" w:rsidP="00EC4EF8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7862BB3" w14:textId="77777777" w:rsidR="00521114" w:rsidRPr="00A91A8F" w:rsidRDefault="00521114" w:rsidP="00EC4EF8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E15863F" w14:textId="77777777" w:rsidR="00521114" w:rsidRPr="00A91A8F" w:rsidRDefault="00521114">
      <w:pPr>
        <w:spacing w:after="160" w:line="259" w:lineRule="auto"/>
        <w:rPr>
          <w:rFonts w:eastAsiaTheme="majorEastAsia"/>
          <w:b/>
          <w:bCs/>
        </w:rPr>
      </w:pPr>
      <w:r w:rsidRPr="00A91A8F">
        <w:rPr>
          <w:b/>
          <w:bCs/>
        </w:rPr>
        <w:br w:type="page"/>
      </w:r>
    </w:p>
    <w:p w14:paraId="7F6A6867" w14:textId="714779B8" w:rsidR="00EC4EF8" w:rsidRPr="00A91A8F" w:rsidRDefault="00EC4EF8" w:rsidP="00EC4EF8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7" w:name="_Toc74212247"/>
      <w:r w:rsidRPr="00A91A8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Response Surface Analysis </w:t>
      </w:r>
      <w:r w:rsidRPr="00A91A8F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R</w:t>
      </w:r>
      <w:r w:rsidRPr="00A91A8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yntax</w:t>
      </w:r>
      <w:bookmarkEnd w:id="7"/>
    </w:p>
    <w:p w14:paraId="5AE7EC33" w14:textId="06AA002E" w:rsidR="00EC4EF8" w:rsidRPr="00A91A8F" w:rsidRDefault="00EC4EF8" w:rsidP="00EC4EF8"/>
    <w:p w14:paraId="42D5AAB2" w14:textId="03F313B0" w:rsidR="00FF2166" w:rsidRPr="00A91A8F" w:rsidRDefault="00FF2166" w:rsidP="00EC4EF8">
      <w:pPr>
        <w:rPr>
          <w:b/>
          <w:bCs/>
        </w:rPr>
      </w:pPr>
      <w:r w:rsidRPr="00A91A8F">
        <w:rPr>
          <w:b/>
          <w:bCs/>
        </w:rPr>
        <w:t>Model Syntax</w:t>
      </w:r>
    </w:p>
    <w:p w14:paraId="62A4A58E" w14:textId="77777777" w:rsidR="00FF2166" w:rsidRPr="00A91A8F" w:rsidRDefault="00FF2166" w:rsidP="00EC4EF8"/>
    <w:p w14:paraId="29009278" w14:textId="77777777" w:rsidR="00057F47" w:rsidRPr="00A91A8F" w:rsidRDefault="00057F47" w:rsidP="00057F47">
      <w:r w:rsidRPr="00A91A8F">
        <w:t>library(RSA)</w:t>
      </w:r>
    </w:p>
    <w:p w14:paraId="15FFBD6B" w14:textId="77777777" w:rsidR="00057F47" w:rsidRPr="00A91A8F" w:rsidRDefault="00057F47" w:rsidP="00057F47">
      <w:r w:rsidRPr="00A91A8F">
        <w:t>#### Get Data ####</w:t>
      </w:r>
    </w:p>
    <w:p w14:paraId="0F1271B7" w14:textId="0EC75541" w:rsidR="00057F47" w:rsidRPr="00A91A8F" w:rsidRDefault="00057F47" w:rsidP="00057F47">
      <w:proofErr w:type="spellStart"/>
      <w:r w:rsidRPr="00A91A8F">
        <w:t>myData</w:t>
      </w:r>
      <w:proofErr w:type="spellEnd"/>
      <w:r w:rsidRPr="00A91A8F">
        <w:t xml:space="preserve"> &lt;- read.csv("dataset.csv") #select your data (should be a csv file)</w:t>
      </w:r>
    </w:p>
    <w:p w14:paraId="51A123AA" w14:textId="77777777" w:rsidR="00057F47" w:rsidRPr="00A91A8F" w:rsidRDefault="00057F47" w:rsidP="00057F47">
      <w:r w:rsidRPr="00A91A8F">
        <w:t>#### Centering ####</w:t>
      </w:r>
    </w:p>
    <w:p w14:paraId="2DE214B7" w14:textId="616607FA" w:rsidR="00057F47" w:rsidRPr="00A91A8F" w:rsidRDefault="00057F47" w:rsidP="00057F47">
      <w:r w:rsidRPr="00A91A8F">
        <w:t xml:space="preserve">midpoint &lt;- </w:t>
      </w:r>
      <w:r w:rsidR="0007494A" w:rsidRPr="00A91A8F">
        <w:t xml:space="preserve">3.5 </w:t>
      </w:r>
      <w:r w:rsidRPr="00A91A8F">
        <w:t>#enter the midpoint of your predictors (e.g., midpoint &lt;- 2)</w:t>
      </w:r>
    </w:p>
    <w:p w14:paraId="55416FCB" w14:textId="224CFB48" w:rsidR="00057F47" w:rsidRPr="00A91A8F" w:rsidRDefault="00057F47" w:rsidP="00057F47">
      <w:r w:rsidRPr="00A91A8F">
        <w:t>#### RSA ####</w:t>
      </w:r>
    </w:p>
    <w:p w14:paraId="4A6AAB3E" w14:textId="7560C38A" w:rsidR="00057F47" w:rsidRPr="00A91A8F" w:rsidRDefault="00057F47" w:rsidP="00057F47">
      <w:proofErr w:type="spellStart"/>
      <w:r w:rsidRPr="00A91A8F">
        <w:t>rsa.model</w:t>
      </w:r>
      <w:proofErr w:type="spellEnd"/>
      <w:r w:rsidRPr="00A91A8F">
        <w:t xml:space="preserve"> &lt;- RSA(formula = </w:t>
      </w:r>
      <w:r w:rsidR="0007494A" w:rsidRPr="00A91A8F">
        <w:t>Outcome</w:t>
      </w:r>
      <w:r w:rsidRPr="00A91A8F">
        <w:t xml:space="preserve"> ~ </w:t>
      </w:r>
      <w:proofErr w:type="spellStart"/>
      <w:r w:rsidR="0007494A" w:rsidRPr="00A91A8F">
        <w:t>MoralMindset</w:t>
      </w:r>
      <w:proofErr w:type="spellEnd"/>
      <w:r w:rsidRPr="00A91A8F">
        <w:t>*</w:t>
      </w:r>
      <w:proofErr w:type="spellStart"/>
      <w:r w:rsidR="0007494A" w:rsidRPr="00A91A8F">
        <w:t>AbilityMindset</w:t>
      </w:r>
      <w:proofErr w:type="spellEnd"/>
      <w:r w:rsidRPr="00A91A8F">
        <w:t>, data=</w:t>
      </w:r>
      <w:proofErr w:type="spellStart"/>
      <w:r w:rsidRPr="00A91A8F">
        <w:t>myData</w:t>
      </w:r>
      <w:proofErr w:type="spellEnd"/>
      <w:r w:rsidRPr="00A91A8F">
        <w:t>, center = midpoint)</w:t>
      </w:r>
    </w:p>
    <w:p w14:paraId="793843F5" w14:textId="77777777" w:rsidR="00057F47" w:rsidRPr="00A91A8F" w:rsidRDefault="00057F47" w:rsidP="00057F47">
      <w:r w:rsidRPr="00A91A8F">
        <w:t>summary(</w:t>
      </w:r>
      <w:proofErr w:type="spellStart"/>
      <w:r w:rsidRPr="00A91A8F">
        <w:t>rsa.model</w:t>
      </w:r>
      <w:proofErr w:type="spellEnd"/>
      <w:r w:rsidRPr="00A91A8F">
        <w:t>) #This provides the % of matches &amp; mismatches, coefficients from the polynomial model, and the four RSA</w:t>
      </w:r>
    </w:p>
    <w:p w14:paraId="7E94176B" w14:textId="77777777" w:rsidR="00057F47" w:rsidRPr="00A91A8F" w:rsidRDefault="00057F47" w:rsidP="00057F47">
      <w:r w:rsidRPr="00A91A8F">
        <w:t>#### plot the response surface in 3-d space ####</w:t>
      </w:r>
    </w:p>
    <w:p w14:paraId="2ACE4BBA" w14:textId="1F470342" w:rsidR="00EC4EF8" w:rsidRPr="00A91A8F" w:rsidRDefault="00057F47" w:rsidP="00057F47">
      <w:r w:rsidRPr="00A91A8F">
        <w:t>plot(</w:t>
      </w:r>
      <w:proofErr w:type="spellStart"/>
      <w:r w:rsidRPr="00A91A8F">
        <w:t>rsa.model</w:t>
      </w:r>
      <w:proofErr w:type="spellEnd"/>
      <w:r w:rsidRPr="00A91A8F">
        <w:t>)</w:t>
      </w:r>
    </w:p>
    <w:p w14:paraId="6AE1464C" w14:textId="38286786" w:rsidR="00E516BA" w:rsidRPr="00E516BA" w:rsidRDefault="00E516BA" w:rsidP="00367C93"/>
    <w:sectPr w:rsidR="00E516BA" w:rsidRPr="00E516BA" w:rsidSect="00086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793EB" w14:textId="77777777" w:rsidR="00073741" w:rsidRDefault="00073741" w:rsidP="00CC39AF">
      <w:r>
        <w:separator/>
      </w:r>
    </w:p>
  </w:endnote>
  <w:endnote w:type="continuationSeparator" w:id="0">
    <w:p w14:paraId="24E98889" w14:textId="77777777" w:rsidR="00073741" w:rsidRDefault="00073741" w:rsidP="00CC3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04DAE" w14:textId="77777777" w:rsidR="00073741" w:rsidRDefault="00073741" w:rsidP="00CC39AF">
      <w:r>
        <w:separator/>
      </w:r>
    </w:p>
  </w:footnote>
  <w:footnote w:type="continuationSeparator" w:id="0">
    <w:p w14:paraId="5C3A2CEC" w14:textId="77777777" w:rsidR="00073741" w:rsidRDefault="00073741" w:rsidP="00CC3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875"/>
    <w:rsid w:val="00002208"/>
    <w:rsid w:val="0002487B"/>
    <w:rsid w:val="0003477B"/>
    <w:rsid w:val="00057F47"/>
    <w:rsid w:val="00060827"/>
    <w:rsid w:val="00073741"/>
    <w:rsid w:val="0007494A"/>
    <w:rsid w:val="0008631A"/>
    <w:rsid w:val="000B6991"/>
    <w:rsid w:val="000D1320"/>
    <w:rsid w:val="000D1947"/>
    <w:rsid w:val="000D3BDB"/>
    <w:rsid w:val="000E1959"/>
    <w:rsid w:val="000E3B2F"/>
    <w:rsid w:val="000E71D4"/>
    <w:rsid w:val="000F7E8C"/>
    <w:rsid w:val="001048C9"/>
    <w:rsid w:val="0012668E"/>
    <w:rsid w:val="00152B7E"/>
    <w:rsid w:val="0019388D"/>
    <w:rsid w:val="00196686"/>
    <w:rsid w:val="00197334"/>
    <w:rsid w:val="001A3931"/>
    <w:rsid w:val="001A61FE"/>
    <w:rsid w:val="001D37E4"/>
    <w:rsid w:val="001F2875"/>
    <w:rsid w:val="001F3709"/>
    <w:rsid w:val="00213E70"/>
    <w:rsid w:val="00233D94"/>
    <w:rsid w:val="00245B4C"/>
    <w:rsid w:val="00274124"/>
    <w:rsid w:val="002D7843"/>
    <w:rsid w:val="002E17D7"/>
    <w:rsid w:val="002E4398"/>
    <w:rsid w:val="00302E0B"/>
    <w:rsid w:val="00320B1B"/>
    <w:rsid w:val="0035632B"/>
    <w:rsid w:val="00363128"/>
    <w:rsid w:val="00367C93"/>
    <w:rsid w:val="00390CAD"/>
    <w:rsid w:val="00393F4A"/>
    <w:rsid w:val="003B6478"/>
    <w:rsid w:val="003D284C"/>
    <w:rsid w:val="003F08F9"/>
    <w:rsid w:val="00406F76"/>
    <w:rsid w:val="004121AC"/>
    <w:rsid w:val="0045229E"/>
    <w:rsid w:val="004614F3"/>
    <w:rsid w:val="00493D8B"/>
    <w:rsid w:val="0052016C"/>
    <w:rsid w:val="00521114"/>
    <w:rsid w:val="0053403B"/>
    <w:rsid w:val="00535968"/>
    <w:rsid w:val="005464F7"/>
    <w:rsid w:val="005A5D48"/>
    <w:rsid w:val="005C7D26"/>
    <w:rsid w:val="005E17F4"/>
    <w:rsid w:val="00600CB1"/>
    <w:rsid w:val="00607697"/>
    <w:rsid w:val="00623090"/>
    <w:rsid w:val="00631D59"/>
    <w:rsid w:val="0063567A"/>
    <w:rsid w:val="006357D4"/>
    <w:rsid w:val="00663700"/>
    <w:rsid w:val="00665089"/>
    <w:rsid w:val="006709F0"/>
    <w:rsid w:val="00676AB1"/>
    <w:rsid w:val="00676CC2"/>
    <w:rsid w:val="0068144B"/>
    <w:rsid w:val="00692540"/>
    <w:rsid w:val="006A488B"/>
    <w:rsid w:val="006A518B"/>
    <w:rsid w:val="006B08B6"/>
    <w:rsid w:val="006E282C"/>
    <w:rsid w:val="00700F0A"/>
    <w:rsid w:val="00701F66"/>
    <w:rsid w:val="00705CED"/>
    <w:rsid w:val="007769A0"/>
    <w:rsid w:val="007A215D"/>
    <w:rsid w:val="007A5644"/>
    <w:rsid w:val="007B0CC3"/>
    <w:rsid w:val="00837B64"/>
    <w:rsid w:val="00883A17"/>
    <w:rsid w:val="008B5F68"/>
    <w:rsid w:val="008C5339"/>
    <w:rsid w:val="00960816"/>
    <w:rsid w:val="00980B93"/>
    <w:rsid w:val="009C773D"/>
    <w:rsid w:val="009E0C3E"/>
    <w:rsid w:val="009E57E6"/>
    <w:rsid w:val="009E5896"/>
    <w:rsid w:val="00A00A8F"/>
    <w:rsid w:val="00A0162D"/>
    <w:rsid w:val="00A13D2E"/>
    <w:rsid w:val="00A147B3"/>
    <w:rsid w:val="00A53BE3"/>
    <w:rsid w:val="00A541D8"/>
    <w:rsid w:val="00A543BD"/>
    <w:rsid w:val="00A54FD6"/>
    <w:rsid w:val="00A552CC"/>
    <w:rsid w:val="00A5751A"/>
    <w:rsid w:val="00A624D7"/>
    <w:rsid w:val="00A626F3"/>
    <w:rsid w:val="00A654B9"/>
    <w:rsid w:val="00A67599"/>
    <w:rsid w:val="00A91A8F"/>
    <w:rsid w:val="00A921D1"/>
    <w:rsid w:val="00A97CDD"/>
    <w:rsid w:val="00AB26A2"/>
    <w:rsid w:val="00AB5BF1"/>
    <w:rsid w:val="00AC76D7"/>
    <w:rsid w:val="00AE730B"/>
    <w:rsid w:val="00B30379"/>
    <w:rsid w:val="00B5376F"/>
    <w:rsid w:val="00B75A85"/>
    <w:rsid w:val="00B81832"/>
    <w:rsid w:val="00BF70AA"/>
    <w:rsid w:val="00C163EC"/>
    <w:rsid w:val="00C1657C"/>
    <w:rsid w:val="00C42001"/>
    <w:rsid w:val="00C601F0"/>
    <w:rsid w:val="00C64F93"/>
    <w:rsid w:val="00C827F4"/>
    <w:rsid w:val="00C828D2"/>
    <w:rsid w:val="00C8321A"/>
    <w:rsid w:val="00CA1BBD"/>
    <w:rsid w:val="00CC39AF"/>
    <w:rsid w:val="00D560C9"/>
    <w:rsid w:val="00D93CAD"/>
    <w:rsid w:val="00D94931"/>
    <w:rsid w:val="00DA79C1"/>
    <w:rsid w:val="00DB5541"/>
    <w:rsid w:val="00DC179F"/>
    <w:rsid w:val="00DC78E8"/>
    <w:rsid w:val="00DE0667"/>
    <w:rsid w:val="00DE2D59"/>
    <w:rsid w:val="00E13482"/>
    <w:rsid w:val="00E149ED"/>
    <w:rsid w:val="00E15D66"/>
    <w:rsid w:val="00E33FB1"/>
    <w:rsid w:val="00E432FE"/>
    <w:rsid w:val="00E516BA"/>
    <w:rsid w:val="00E5653A"/>
    <w:rsid w:val="00E811EE"/>
    <w:rsid w:val="00E87180"/>
    <w:rsid w:val="00E9032C"/>
    <w:rsid w:val="00EB015A"/>
    <w:rsid w:val="00EB076C"/>
    <w:rsid w:val="00EB53BB"/>
    <w:rsid w:val="00EC4EF8"/>
    <w:rsid w:val="00EC5DE0"/>
    <w:rsid w:val="00EE5C6C"/>
    <w:rsid w:val="00F07A7D"/>
    <w:rsid w:val="00F27DCD"/>
    <w:rsid w:val="00F30593"/>
    <w:rsid w:val="00F521F8"/>
    <w:rsid w:val="00F5590D"/>
    <w:rsid w:val="00FA1CAE"/>
    <w:rsid w:val="00FC62A6"/>
    <w:rsid w:val="00FD1BBF"/>
    <w:rsid w:val="00FF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D9E9E"/>
  <w15:chartTrackingRefBased/>
  <w15:docId w15:val="{598B6F03-15F1-4AB0-AEC1-E443C9A90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C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2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87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875"/>
    <w:rPr>
      <w:sz w:val="20"/>
      <w:szCs w:val="20"/>
    </w:rPr>
  </w:style>
  <w:style w:type="paragraph" w:styleId="NoSpacing">
    <w:name w:val="No Spacing"/>
    <w:uiPriority w:val="1"/>
    <w:qFormat/>
    <w:rsid w:val="001F287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287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8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F2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0C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B0CC3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B0CC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B0CC3"/>
    <w:rPr>
      <w:color w:val="0563C1" w:themeColor="hyperlink"/>
      <w:u w:val="single"/>
    </w:rPr>
  </w:style>
  <w:style w:type="paragraph" w:customStyle="1" w:styleId="Manuscript">
    <w:name w:val="Manuscript"/>
    <w:basedOn w:val="NoSpacing"/>
    <w:qFormat/>
    <w:rsid w:val="002E17D7"/>
    <w:pPr>
      <w:ind w:firstLine="720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B5BF1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C39A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9A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39A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7F4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7F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08631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77/1073191113481998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B6510-D995-4BD4-A23F-23AC6015E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4</Pages>
  <Words>2145</Words>
  <Characters>1222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ford, Juliette</dc:creator>
  <cp:keywords/>
  <dc:description/>
  <cp:lastModifiedBy>Ratchford, Juliette</cp:lastModifiedBy>
  <cp:revision>61</cp:revision>
  <dcterms:created xsi:type="dcterms:W3CDTF">2021-04-21T19:34:00Z</dcterms:created>
  <dcterms:modified xsi:type="dcterms:W3CDTF">2021-06-10T17:51:00Z</dcterms:modified>
</cp:coreProperties>
</file>